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/>
      </w:pPr>
      <w:r>
        <w:rPr>
          <w:b/>
          <w:kern w:val="2"/>
          <w:sz w:val="28"/>
          <w:szCs w:val="28"/>
          <w:lang w:val="en-US" w:eastAsia="zh-CN"/>
        </w:rPr>
        <w:t>Supplementary Table S1: PRISMA Checklist for Network Meta-analysis</w:t>
      </w:r>
    </w:p>
    <w:tbl>
      <w:tblPr>
        <w:tblW w:w="152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60"/>
        <w:gridCol w:w="120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entify the report as a systematic review incorporating a network meta-analysis (or related form of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-analysis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</w:t>
            </w:r>
          </w:p>
        </w:tc>
      </w:tr>
      <w:tr>
        <w:trPr>
          <w:trHeight w:val="335" w:hRule="atLeast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81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a structured summary including, as applicable: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kground: main objectives</w:t>
            </w:r>
          </w:p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Methods: data sources; study eligibility criteria, participants, and interventions; study appraisal;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nd synthesis methods, such as network meta-analysis.</w:t>
            </w:r>
          </w:p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Results: number of studies and participants identified; summary estimates with corresponding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onfidence/credible intervals; treatment rankings may also be discussed. Authors may choose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o summarize pairwise comparisons against a chosen treatment included in their analyses for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brevity.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ussion/Conclusions: limitations; conclusions and implications of findings.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: primary source of funding; systematic review registration number with registry name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</w:t>
            </w:r>
          </w:p>
        </w:tc>
      </w:tr>
      <w:tr>
        <w:trPr>
          <w:trHeight w:val="335" w:hRule="atLeast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 the rationale for the review in the context of what is already known, including mention of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why a network meta-analysis has been conducte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-2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6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-2</w:t>
            </w:r>
          </w:p>
        </w:tc>
      </w:tr>
      <w:tr>
        <w:trPr>
          <w:trHeight w:val="335" w:hRule="atLeast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Indicate if a review protocol exist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and </w:t>
            </w:r>
            <w:r>
              <w:rPr>
                <w:rFonts w:cs="Arial" w:ascii="Arial" w:hAnsi="Arial"/>
                <w:sz w:val="20"/>
                <w:szCs w:val="20"/>
              </w:rPr>
              <w:t xml:space="preserve">if and where it can be accessed (e.g., Web address), and, if available, provide registration information including registration number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/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y study characteristics (e.g., PICOS, length of follow</w:t>
            </w:r>
            <w:r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 xml:space="preserve">up) and report characteristics (e.g., years considered, language, publication status) used as criteria for eligibility, giving rationale.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Clearly describe eligible treatments included in the treatment network, and note whether any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have been clustered or merged into the same node (with justification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3-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-5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State the process for selecting studies (i.e., screening, eligibility, included in systematic review, and, if applicable, included in the meta</w:t>
            </w:r>
            <w:r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 xml:space="preserve">analysis)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-5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ometry of the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etwork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Describe methods used to explore the geometry of the treatment network under study and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potential biases related to it. This should include how the evidence base has been graphically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summarized for presentation, and what characteristics were compiled and used to describe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the evidence base to rea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5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k of bias within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ndividual studi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Describe methods used for assessing risk of bias of individual studies (including specification of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whether this was done at the study or outcome level), and how this information is to be used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in any data synthesi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5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e the principal summary measures (e.g., risk ratio, difference in means). Also describe the use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f additional summary measures assessed, such as treatment rankings and surface under the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umulative ranking curve (SUCRA) values, as well as modified approaches used to present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ummary findings from meta-analys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5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ned methods of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nalysi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 the methods of handling data and combining results of studies for each network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eta-analysis. This should include, but not be limited to: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andling of multigroup trials;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election of variance structure;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election of prior distributions in Bayesian analyses; and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ssessment of model fit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5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Assessment of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nconsistenc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Describe the statistical methods used to evaluate the agreement of direct and indirect evidence in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he treatment network(s) studied. Describe efforts taken to address its presence when foun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5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Risk of bias acros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tudi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Specify any assessment of risk of bias that may affect the cumulative evidence (e.g., publication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bias, selective reporting within studies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5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itional analys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 methods of additional analyses if done, indicating which were prespecified. This may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nclude, but not be limited to, the following: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ensitivity or subgroup analyses;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eta-regression analyses;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lternative formulations of the treatment network; and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Use of alternative prior distributions for Bayesian analyses (if applicable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5</w:t>
            </w:r>
          </w:p>
        </w:tc>
      </w:tr>
      <w:tr>
        <w:trPr>
          <w:trHeight w:val="335" w:hRule="atLeast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Give numbers of studies screened, assessed for eligibility, and included in the review, with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reasons for exclusions at each stage, ideally with a flow diagram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tation of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etwork structur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a network graph of the included studies to enable visualization of the geometry of the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eatment network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mmary of network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eometr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a brief overview of characteristics of the treatment network. This may include commentary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n the abundance of trials and randomized patients for the different interventions and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airwise comparisons in the network, gaps of evidence in the treatment network, and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otential biases reflected by the network structure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For each study, present characteristics for which data were extracted (e.g., study size, PICOS,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follow-up period) and provide the citations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sent data on risk of bias of each study and, if available, any outcome level assessment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all outcomes considered (benefits or harms), present, for each study: 1) simple summary data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for each intervention group, and 2) effect estimates and confidence intervals. Modified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pproaches may be needed to deal with information from larger network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-10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t results of each meta-analysis done, including confidence/credible intervals. In larger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etworks, authors may focus on comparisons versus a particular comparator (e.g., placebo or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tandard care), with full findings presented in an appendix. League tables and forest plots may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be considered to summarize pairwise comparisons. If additional summary measures were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plored (such as treatment rankings), these should also be present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-10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loration for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nconsistenc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 results from investigations of inconsistency. This may include such information a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easures of model fit to compare consistency and inconsistency models, P values from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tatistical tests, or summary of inconsistency estimates from different parts of the treatment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etwork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0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t results of any assessment of risk of bias across studies for the evidence base being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tudi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ults of additional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nalys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ve results of additional analyses, if done (e.g., sensitivity or subgroup analyses, meta-regression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lyses, alternative network geometries studied, alternative choice of prior distributions for</w:t>
            </w:r>
          </w:p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ayesian analyses, and so forth)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0</w:t>
            </w:r>
          </w:p>
        </w:tc>
      </w:tr>
      <w:tr>
        <w:trPr>
          <w:trHeight w:val="335" w:hRule="atLeast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Summarize the main findings, including the strength of evidence for each main outcome; consider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heir relevance to key groups (e.g., health care providers, researchers, and policymakers)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2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uss limitations at study and outcome level (e.g., risk of bias), and at review level (e.g.,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ncomplete retrieval of identified research, reporting bias). Comment on the validity of the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ssumptions, such as transitivity and consistency. Comment on any concerns regarding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etwork geometry (e.g., avoidance of certain comparisons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2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a general interpretation of the results in the context of other evidence, and implication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for future research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2</w:t>
            </w:r>
          </w:p>
        </w:tc>
      </w:tr>
      <w:tr>
        <w:trPr>
          <w:trHeight w:val="335" w:hRule="atLeast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FUNDING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 sources of funding for the systematic review and other support (e.g., supply of data); role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f funders for the systematic review. This should also include information regarding whether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funding has been received from manufacturers of treatments in the network and/or whether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ome of the authors are content experts with professional conflicts of interest that could affect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use of treatments in the network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kern w:val="2"/>
                <w:sz w:val="21"/>
                <w:szCs w:val="22"/>
                <w:lang w:val="en-US" w:eastAsia="zh-CN"/>
              </w:rPr>
            </w:pPr>
            <w:r>
              <w:rPr>
                <w:b/>
                <w:kern w:val="2"/>
                <w:sz w:val="28"/>
                <w:szCs w:val="28"/>
                <w:lang w:val="en-US" w:eastAsia="zh-CN"/>
              </w:rPr>
              <w:t>Supplementary Table S</w:t>
            </w:r>
            <w:r>
              <w:rPr>
                <w:b/>
                <w:kern w:val="2"/>
                <w:sz w:val="28"/>
                <w:szCs w:val="28"/>
                <w:lang w:val="en-US" w:eastAsia="zh-CN"/>
              </w:rPr>
              <w:t>2</w:t>
            </w:r>
            <w:r>
              <w:rPr>
                <w:b/>
                <w:kern w:val="2"/>
                <w:sz w:val="28"/>
                <w:szCs w:val="28"/>
                <w:lang w:val="en-US" w:eastAsia="zh-CN"/>
              </w:rPr>
              <w:t>: Search Strategy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kern w:val="2"/>
                <w:sz w:val="21"/>
                <w:szCs w:val="22"/>
                <w:lang w:val="en-US" w:eastAsia="zh-CN"/>
              </w:rPr>
              <w:t>#1 "Brain Infarction"[Me</w:t>
            </w:r>
            <w:r>
              <w:rPr>
                <w:kern w:val="2"/>
                <w:sz w:val="21"/>
                <w:szCs w:val="22"/>
                <w:lang w:val="en-US" w:eastAsia="zh-CN"/>
              </w:rPr>
              <w:t>SH Terms</w:t>
            </w:r>
            <w:r>
              <w:rPr>
                <w:kern w:val="2"/>
                <w:sz w:val="21"/>
                <w:szCs w:val="22"/>
                <w:lang w:val="en-US" w:eastAsia="zh-CN"/>
              </w:rPr>
              <w:t>]</w:t>
            </w:r>
          </w:p>
          <w:p>
            <w:pPr>
              <w:pStyle w:val="Normal"/>
              <w:widowControl w:val="false"/>
              <w:spacing w:lineRule="auto" w:line="360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#2 "cerebral infarction"[Title/Abstract] OR "stoke"[Title/Abstract] OR "brain embolism"[Title/Abstract] OR "Ischemic stroke"[Title/Abstract] OR "cerebrovascular disorders"[Title/Abstract]</w:t>
            </w:r>
          </w:p>
          <w:p>
            <w:pPr>
              <w:pStyle w:val="Normal"/>
              <w:widowControl w:val="false"/>
              <w:spacing w:lineRule="auto" w:line="360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#3  #1 OR #2</w:t>
            </w:r>
          </w:p>
          <w:p>
            <w:pPr>
              <w:pStyle w:val="Normal"/>
              <w:widowControl w:val="false"/>
              <w:spacing w:lineRule="auto" w:line="360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 xml:space="preserve">#4 </w:t>
            </w:r>
            <w:r>
              <w:rPr>
                <w:kern w:val="2"/>
                <w:sz w:val="21"/>
                <w:szCs w:val="22"/>
                <w:lang w:val="en-US" w:eastAsia="zh-CN"/>
              </w:rPr>
              <w:t>s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alvia </w:t>
            </w:r>
            <w:r>
              <w:rPr>
                <w:kern w:val="2"/>
                <w:sz w:val="21"/>
                <w:szCs w:val="22"/>
                <w:lang w:val="en-US" w:eastAsia="zh-CN"/>
              </w:rPr>
              <w:t>m</w:t>
            </w:r>
            <w:r>
              <w:rPr>
                <w:kern w:val="2"/>
                <w:sz w:val="21"/>
                <w:szCs w:val="22"/>
                <w:lang w:val="en-US" w:eastAsia="zh-CN"/>
              </w:rPr>
              <w:t>ilitorrhizo injection"[Title/Abstract] OR "</w:t>
            </w:r>
            <w:r>
              <w:rPr>
                <w:kern w:val="2"/>
                <w:sz w:val="21"/>
                <w:szCs w:val="22"/>
                <w:lang w:val="en-US" w:eastAsia="zh-CN"/>
              </w:rPr>
              <w:t>d</w:t>
            </w:r>
            <w:r>
              <w:rPr>
                <w:kern w:val="2"/>
                <w:sz w:val="21"/>
                <w:szCs w:val="22"/>
                <w:lang w:val="en-US" w:eastAsia="zh-CN"/>
              </w:rPr>
              <w:t>anshen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kern w:val="2"/>
                <w:sz w:val="21"/>
                <w:szCs w:val="22"/>
                <w:lang w:val="en-US" w:eastAsia="zh-CN"/>
              </w:rPr>
              <w:t>injection"[Title/Abstract]) OR "</w:t>
            </w:r>
            <w:r>
              <w:rPr>
                <w:kern w:val="2"/>
                <w:sz w:val="21"/>
                <w:szCs w:val="22"/>
                <w:lang w:val="en-US" w:eastAsia="zh-CN"/>
              </w:rPr>
              <w:t>d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anshen </w:t>
            </w:r>
            <w:r>
              <w:rPr>
                <w:kern w:val="2"/>
                <w:sz w:val="21"/>
                <w:szCs w:val="22"/>
                <w:lang w:val="en-US" w:eastAsia="zh-CN"/>
              </w:rPr>
              <w:t>z</w:t>
            </w:r>
            <w:r>
              <w:rPr>
                <w:kern w:val="2"/>
                <w:sz w:val="21"/>
                <w:szCs w:val="22"/>
                <w:lang w:val="en-US" w:eastAsia="zh-CN"/>
              </w:rPr>
              <w:t>husheye"[Title/Abstract]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</w:t>
            </w:r>
          </w:p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kern w:val="2"/>
                <w:sz w:val="21"/>
                <w:szCs w:val="22"/>
                <w:lang w:val="en-US" w:eastAsia="zh-CN"/>
              </w:rPr>
              <w:t>#5 "</w:t>
            </w:r>
            <w:r>
              <w:rPr>
                <w:kern w:val="2"/>
                <w:sz w:val="21"/>
                <w:szCs w:val="22"/>
                <w:lang w:val="en-US" w:eastAsia="zh-CN"/>
              </w:rPr>
              <w:t>c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ompound </w:t>
            </w:r>
            <w:r>
              <w:rPr>
                <w:kern w:val="2"/>
                <w:sz w:val="21"/>
                <w:szCs w:val="22"/>
                <w:lang w:val="en-US" w:eastAsia="zh-CN"/>
              </w:rPr>
              <w:t>d</w:t>
            </w:r>
            <w:r>
              <w:rPr>
                <w:kern w:val="2"/>
                <w:sz w:val="21"/>
                <w:szCs w:val="22"/>
                <w:lang w:val="en-US" w:eastAsia="zh-CN"/>
              </w:rPr>
              <w:t>anshen injection"[Title/Abstract] OR "</w:t>
            </w:r>
            <w:r>
              <w:rPr>
                <w:kern w:val="2"/>
                <w:sz w:val="21"/>
                <w:szCs w:val="22"/>
                <w:lang w:val="en-US" w:eastAsia="zh-CN"/>
              </w:rPr>
              <w:t>c</w:t>
            </w:r>
            <w:r>
              <w:rPr>
                <w:kern w:val="2"/>
                <w:sz w:val="21"/>
                <w:szCs w:val="22"/>
                <w:lang w:val="en-US" w:eastAsia="zh-CN"/>
              </w:rPr>
              <w:t>omposite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s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alvia </w:t>
            </w:r>
            <w:r>
              <w:rPr>
                <w:kern w:val="2"/>
                <w:sz w:val="21"/>
                <w:szCs w:val="22"/>
                <w:lang w:val="en-US" w:eastAsia="zh-CN"/>
              </w:rPr>
              <w:t>m</w:t>
            </w:r>
            <w:r>
              <w:rPr>
                <w:kern w:val="2"/>
                <w:sz w:val="21"/>
                <w:szCs w:val="22"/>
                <w:lang w:val="en-US" w:eastAsia="zh-CN"/>
              </w:rPr>
              <w:t>iltiorrhiza injection"[Title/Abstract] OR "</w:t>
            </w:r>
            <w:r>
              <w:rPr>
                <w:kern w:val="2"/>
                <w:sz w:val="21"/>
                <w:szCs w:val="22"/>
                <w:lang w:val="en-US" w:eastAsia="zh-CN"/>
              </w:rPr>
              <w:t>f</w:t>
            </w:r>
            <w:r>
              <w:rPr>
                <w:kern w:val="2"/>
                <w:sz w:val="21"/>
                <w:szCs w:val="22"/>
                <w:lang w:val="en-US" w:eastAsia="zh-CN"/>
              </w:rPr>
              <w:t>ufang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d</w:t>
            </w:r>
            <w:r>
              <w:rPr>
                <w:kern w:val="2"/>
                <w:sz w:val="21"/>
                <w:szCs w:val="22"/>
                <w:lang w:val="en-US" w:eastAsia="zh-CN"/>
              </w:rPr>
              <w:t>anshen injection"[Title/Abstract]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kern w:val="2"/>
                <w:sz w:val="21"/>
                <w:szCs w:val="22"/>
                <w:lang w:val="en-US" w:eastAsia="zh-CN"/>
              </w:rPr>
              <w:t>OR "</w:t>
            </w:r>
            <w:r>
              <w:rPr>
                <w:kern w:val="2"/>
                <w:sz w:val="21"/>
                <w:szCs w:val="22"/>
                <w:lang w:val="en-US" w:eastAsia="zh-CN"/>
              </w:rPr>
              <w:t>f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ufang </w:t>
            </w:r>
            <w:r>
              <w:rPr>
                <w:kern w:val="2"/>
                <w:sz w:val="21"/>
                <w:szCs w:val="22"/>
                <w:lang w:val="en-US" w:eastAsia="zh-CN"/>
              </w:rPr>
              <w:t>d</w:t>
            </w:r>
            <w:r>
              <w:rPr>
                <w:kern w:val="2"/>
                <w:sz w:val="21"/>
                <w:szCs w:val="22"/>
                <w:lang w:val="en-US" w:eastAsia="zh-CN"/>
              </w:rPr>
              <w:t>anshen</w:t>
            </w:r>
          </w:p>
          <w:p>
            <w:pPr>
              <w:pStyle w:val="Normal"/>
              <w:widowControl w:val="false"/>
              <w:spacing w:lineRule="auto" w:line="360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zhusheye"[Title/Abstract]</w:t>
            </w:r>
          </w:p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kern w:val="2"/>
                <w:sz w:val="21"/>
                <w:szCs w:val="22"/>
                <w:lang w:val="en-US" w:eastAsia="zh-CN"/>
              </w:rPr>
              <w:t>#6 "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kern w:val="2"/>
                <w:sz w:val="22"/>
                <w:szCs w:val="22"/>
                <w:lang w:val="en-US" w:eastAsia="zh-CN"/>
              </w:rPr>
              <w:t>d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kern w:val="2"/>
                <w:sz w:val="22"/>
                <w:szCs w:val="22"/>
                <w:lang w:val="en-US" w:eastAsia="zh-CN"/>
              </w:rPr>
              <w:t>anhong injection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"[Title/Abstract] OR "</w:t>
            </w:r>
            <w:r>
              <w:rPr>
                <w:kern w:val="2"/>
                <w:sz w:val="21"/>
                <w:szCs w:val="22"/>
                <w:lang w:val="en-US" w:eastAsia="zh-CN"/>
              </w:rPr>
              <w:t>d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anhong </w:t>
            </w:r>
            <w:r>
              <w:rPr>
                <w:kern w:val="2"/>
                <w:sz w:val="21"/>
                <w:szCs w:val="22"/>
                <w:lang w:val="en-US" w:eastAsia="zh-CN"/>
              </w:rPr>
              <w:t>z</w:t>
            </w:r>
            <w:r>
              <w:rPr>
                <w:kern w:val="2"/>
                <w:sz w:val="21"/>
                <w:szCs w:val="22"/>
                <w:lang w:val="en-US" w:eastAsia="zh-CN"/>
              </w:rPr>
              <w:t>husheye"[Title/Abstract]</w:t>
            </w:r>
          </w:p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kern w:val="2"/>
                <w:sz w:val="21"/>
                <w:szCs w:val="22"/>
                <w:lang w:val="en-US" w:eastAsia="zh-CN"/>
              </w:rPr>
              <w:t>#7 "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kern w:val="2"/>
                <w:sz w:val="22"/>
                <w:szCs w:val="22"/>
                <w:lang w:val="en-US" w:eastAsia="zh-CN"/>
              </w:rPr>
              <w:t>d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kern w:val="2"/>
                <w:sz w:val="22"/>
                <w:szCs w:val="22"/>
                <w:lang w:val="en-US" w:eastAsia="zh-CN"/>
              </w:rPr>
              <w:t>anshenchuanxiongqin</w:t>
            </w:r>
            <w:r>
              <w:rPr>
                <w:kern w:val="2"/>
                <w:sz w:val="21"/>
                <w:szCs w:val="22"/>
                <w:lang w:val="en-US" w:eastAsia="zh-CN"/>
              </w:rPr>
              <w:t>"[Title/Abstract] OR "</w:t>
            </w:r>
            <w:r>
              <w:rPr>
                <w:kern w:val="2"/>
                <w:sz w:val="21"/>
                <w:szCs w:val="22"/>
                <w:lang w:val="en-US" w:eastAsia="zh-CN"/>
              </w:rPr>
              <w:t>s</w:t>
            </w:r>
            <w:r>
              <w:rPr>
                <w:kern w:val="2"/>
                <w:sz w:val="21"/>
                <w:szCs w:val="22"/>
                <w:lang w:val="en-US" w:eastAsia="zh-CN"/>
              </w:rPr>
              <w:t>alvia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kern w:val="2"/>
                <w:sz w:val="21"/>
                <w:szCs w:val="22"/>
                <w:lang w:val="en-US" w:eastAsia="zh-CN"/>
              </w:rPr>
              <w:t>ligustrazin injection"[Title/Abstract]</w:t>
            </w:r>
          </w:p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kern w:val="2"/>
                <w:sz w:val="21"/>
                <w:szCs w:val="22"/>
                <w:lang w:val="en-US" w:eastAsia="zh-CN"/>
              </w:rPr>
              <w:t>#8 "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kern w:val="2"/>
                <w:sz w:val="22"/>
                <w:szCs w:val="22"/>
                <w:lang w:val="en-US" w:eastAsia="zh-CN"/>
              </w:rPr>
              <w:t>salvianolate injection</w:t>
            </w:r>
            <w:r>
              <w:rPr>
                <w:kern w:val="2"/>
                <w:sz w:val="21"/>
                <w:szCs w:val="22"/>
                <w:lang w:val="en-US" w:eastAsia="zh-CN"/>
              </w:rPr>
              <w:t>"[Title/Abstract] OR "</w:t>
            </w:r>
            <w:r>
              <w:rPr>
                <w:kern w:val="2"/>
                <w:sz w:val="21"/>
                <w:szCs w:val="22"/>
                <w:lang w:val="en-US" w:eastAsia="zh-CN"/>
              </w:rPr>
              <w:t>z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hu </w:t>
            </w:r>
            <w:r>
              <w:rPr>
                <w:kern w:val="2"/>
                <w:sz w:val="21"/>
                <w:szCs w:val="22"/>
                <w:lang w:val="en-US" w:eastAsia="zh-CN"/>
              </w:rPr>
              <w:t>s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he </w:t>
            </w:r>
            <w:r>
              <w:rPr>
                <w:kern w:val="2"/>
                <w:sz w:val="21"/>
                <w:szCs w:val="22"/>
                <w:lang w:val="en-US" w:eastAsia="zh-CN"/>
              </w:rPr>
              <w:t>y</w:t>
            </w:r>
            <w:r>
              <w:rPr>
                <w:kern w:val="2"/>
                <w:sz w:val="21"/>
                <w:szCs w:val="22"/>
                <w:lang w:val="en-US" w:eastAsia="zh-CN"/>
              </w:rPr>
              <w:t>ong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d</w:t>
            </w:r>
            <w:r>
              <w:rPr>
                <w:kern w:val="2"/>
                <w:sz w:val="21"/>
                <w:szCs w:val="22"/>
                <w:lang w:val="en-US" w:eastAsia="zh-CN"/>
              </w:rPr>
              <w:t>anshenduofensuan"[Title/Abstract]</w:t>
            </w:r>
          </w:p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kern w:val="2"/>
                <w:sz w:val="21"/>
                <w:szCs w:val="22"/>
                <w:lang w:val="en-US" w:eastAsia="zh-CN"/>
              </w:rPr>
              <w:t>#</w:t>
            </w:r>
            <w:r>
              <w:rPr>
                <w:kern w:val="2"/>
                <w:sz w:val="21"/>
                <w:szCs w:val="22"/>
                <w:lang w:val="en-US" w:eastAsia="zh-CN"/>
              </w:rPr>
              <w:t>9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"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kern w:val="2"/>
                <w:sz w:val="22"/>
                <w:szCs w:val="22"/>
                <w:lang w:val="en-US" w:eastAsia="zh-CN"/>
              </w:rPr>
              <w:t>d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kern w:val="2"/>
                <w:sz w:val="22"/>
                <w:szCs w:val="22"/>
                <w:lang w:val="en-US" w:eastAsia="zh-CN"/>
              </w:rPr>
              <w:t xml:space="preserve">anshen 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kern w:val="2"/>
                <w:sz w:val="22"/>
                <w:szCs w:val="22"/>
                <w:lang w:val="en-US" w:eastAsia="zh-CN"/>
              </w:rPr>
              <w:t>s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kern w:val="2"/>
                <w:sz w:val="22"/>
                <w:szCs w:val="22"/>
                <w:lang w:val="en-US" w:eastAsia="zh-CN"/>
              </w:rPr>
              <w:t xml:space="preserve">alvianolic 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kern w:val="2"/>
                <w:sz w:val="22"/>
                <w:szCs w:val="22"/>
                <w:lang w:val="en-US" w:eastAsia="zh-CN"/>
              </w:rPr>
              <w:t>a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kern w:val="2"/>
                <w:sz w:val="22"/>
                <w:szCs w:val="22"/>
                <w:lang w:val="en-US" w:eastAsia="zh-CN"/>
              </w:rPr>
              <w:t xml:space="preserve">cids injection </w:t>
            </w:r>
            <w:r>
              <w:rPr>
                <w:kern w:val="2"/>
                <w:sz w:val="21"/>
                <w:szCs w:val="22"/>
                <w:lang w:val="en-US" w:eastAsia="zh-CN"/>
              </w:rPr>
              <w:t>"[Title/Abstract] OR "</w:t>
            </w:r>
            <w:r>
              <w:rPr>
                <w:kern w:val="2"/>
                <w:sz w:val="21"/>
                <w:szCs w:val="22"/>
                <w:lang w:val="en-US" w:eastAsia="zh-CN"/>
              </w:rPr>
              <w:t>d</w:t>
            </w:r>
            <w:r>
              <w:rPr>
                <w:kern w:val="2"/>
                <w:sz w:val="21"/>
                <w:szCs w:val="22"/>
                <w:lang w:val="en-US" w:eastAsia="zh-CN"/>
              </w:rPr>
              <w:t>anshenduofensuan</w:t>
            </w:r>
            <w:r>
              <w:rPr>
                <w:kern w:val="2"/>
                <w:sz w:val="21"/>
                <w:szCs w:val="22"/>
                <w:lang w:val="en-US" w:eastAsia="zh-CN"/>
              </w:rPr>
              <w:t>yan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kern w:val="2"/>
                <w:sz w:val="21"/>
                <w:szCs w:val="22"/>
                <w:lang w:val="en-US" w:eastAsia="zh-CN"/>
              </w:rPr>
              <w:t>z</w:t>
            </w:r>
            <w:r>
              <w:rPr>
                <w:kern w:val="2"/>
                <w:sz w:val="21"/>
                <w:szCs w:val="22"/>
                <w:lang w:val="en-US" w:eastAsia="zh-CN"/>
              </w:rPr>
              <w:t>husheye"[Title/Abstract]</w:t>
            </w:r>
          </w:p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kern w:val="2"/>
                <w:sz w:val="21"/>
                <w:szCs w:val="22"/>
                <w:lang w:val="en-US" w:eastAsia="zh-CN"/>
              </w:rPr>
              <w:t>#1</w:t>
            </w:r>
            <w:r>
              <w:rPr>
                <w:kern w:val="2"/>
                <w:sz w:val="21"/>
                <w:szCs w:val="22"/>
                <w:lang w:val="en-US" w:eastAsia="zh-CN"/>
              </w:rPr>
              <w:t>0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"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kern w:val="2"/>
                <w:sz w:val="22"/>
                <w:szCs w:val="22"/>
                <w:lang w:val="en-US" w:eastAsia="zh-CN"/>
              </w:rPr>
              <w:t xml:space="preserve">Tanshinone </w:t>
            </w:r>
            <w:r>
              <w:rPr>
                <w:rFonts w:cs="宋体;SimSun" w:ascii="宋体;SimSun" w:hAnsi="宋体;SimSun"/>
                <w:color w:val="000000"/>
                <w:kern w:val="2"/>
                <w:sz w:val="22"/>
                <w:szCs w:val="22"/>
                <w:lang w:val="en-US" w:eastAsia="zh-CN"/>
              </w:rPr>
              <w:t>Ⅱ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kern w:val="2"/>
                <w:sz w:val="22"/>
                <w:szCs w:val="22"/>
                <w:lang w:val="en-US" w:eastAsia="zh-CN"/>
              </w:rPr>
              <w:t xml:space="preserve"> A injection</w:t>
            </w:r>
            <w:r>
              <w:rPr>
                <w:kern w:val="2"/>
                <w:sz w:val="21"/>
                <w:szCs w:val="22"/>
                <w:lang w:val="en-US" w:eastAsia="zh-CN"/>
              </w:rPr>
              <w:t>"[Title/Abstract]</w:t>
            </w:r>
          </w:p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kern w:val="2"/>
                <w:sz w:val="21"/>
                <w:szCs w:val="22"/>
                <w:lang w:val="en-US" w:eastAsia="zh-CN"/>
              </w:rPr>
              <w:t>#1</w:t>
            </w:r>
            <w:r>
              <w:rPr>
                <w:kern w:val="2"/>
                <w:sz w:val="21"/>
                <w:szCs w:val="22"/>
                <w:lang w:val="en-US" w:eastAsia="zh-CN"/>
              </w:rPr>
              <w:t>1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"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kern w:val="2"/>
                <w:sz w:val="22"/>
                <w:szCs w:val="22"/>
                <w:lang w:val="en-US" w:eastAsia="zh-CN"/>
              </w:rPr>
              <w:t>Guanxinning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kern w:val="2"/>
                <w:sz w:val="22"/>
                <w:szCs w:val="22"/>
                <w:lang w:val="en-US" w:eastAsia="zh-CN"/>
              </w:rPr>
              <w:t xml:space="preserve"> injection</w:t>
            </w:r>
            <w:r>
              <w:rPr>
                <w:kern w:val="2"/>
                <w:sz w:val="21"/>
                <w:szCs w:val="22"/>
                <w:lang w:val="en-US" w:eastAsia="zh-CN"/>
              </w:rPr>
              <w:t>"[Title/Abstract]</w:t>
            </w:r>
          </w:p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kern w:val="2"/>
                <w:sz w:val="21"/>
                <w:szCs w:val="22"/>
                <w:lang w:val="en-US" w:eastAsia="zh-CN"/>
              </w:rPr>
              <w:t>#1</w:t>
            </w:r>
            <w:r>
              <w:rPr>
                <w:kern w:val="2"/>
                <w:sz w:val="21"/>
                <w:szCs w:val="22"/>
                <w:lang w:val="en-US" w:eastAsia="zh-CN"/>
              </w:rPr>
              <w:t>2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#4 OR #5 OR #6 OR #7 OR #8 OR #9 OR #10 OR #11</w:t>
            </w:r>
          </w:p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kern w:val="2"/>
                <w:sz w:val="21"/>
                <w:szCs w:val="22"/>
                <w:lang w:val="en-US" w:eastAsia="zh-CN"/>
              </w:rPr>
              <w:t>#1</w:t>
            </w:r>
            <w:r>
              <w:rPr>
                <w:kern w:val="2"/>
                <w:sz w:val="21"/>
                <w:szCs w:val="22"/>
                <w:lang w:val="en-US" w:eastAsia="zh-CN"/>
              </w:rPr>
              <w:t>3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randomized controlled trial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kern w:val="2"/>
                <w:sz w:val="21"/>
                <w:szCs w:val="22"/>
                <w:lang w:val="en-US" w:eastAsia="zh-CN"/>
              </w:rPr>
              <w:t>[Publication Type]</w:t>
            </w:r>
          </w:p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kern w:val="2"/>
                <w:sz w:val="21"/>
                <w:szCs w:val="22"/>
                <w:lang w:val="en-US" w:eastAsia="zh-CN"/>
              </w:rPr>
              <w:t>#1</w:t>
            </w:r>
            <w:r>
              <w:rPr>
                <w:kern w:val="2"/>
                <w:sz w:val="21"/>
                <w:szCs w:val="22"/>
                <w:lang w:val="en-US" w:eastAsia="zh-CN"/>
              </w:rPr>
              <w:t>4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controlled clinical trial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kern w:val="2"/>
                <w:sz w:val="21"/>
                <w:szCs w:val="22"/>
                <w:lang w:val="en-US" w:eastAsia="zh-CN"/>
              </w:rPr>
              <w:t>[Publication Type]</w:t>
            </w:r>
          </w:p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kern w:val="2"/>
                <w:sz w:val="21"/>
                <w:szCs w:val="22"/>
                <w:lang w:val="en-US" w:eastAsia="zh-CN"/>
              </w:rPr>
              <w:t>#1</w:t>
            </w:r>
            <w:r>
              <w:rPr>
                <w:kern w:val="2"/>
                <w:sz w:val="21"/>
                <w:szCs w:val="22"/>
                <w:lang w:val="en-US" w:eastAsia="zh-CN"/>
              </w:rPr>
              <w:t>5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randomized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kern w:val="2"/>
                <w:sz w:val="21"/>
                <w:szCs w:val="22"/>
                <w:lang w:val="en-US" w:eastAsia="zh-CN"/>
              </w:rPr>
              <w:t>[Title/Abstract]</w:t>
            </w:r>
          </w:p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kern w:val="2"/>
                <w:sz w:val="21"/>
                <w:szCs w:val="22"/>
                <w:lang w:val="en-US" w:eastAsia="zh-CN"/>
              </w:rPr>
              <w:t>#1</w:t>
            </w:r>
            <w:r>
              <w:rPr>
                <w:kern w:val="2"/>
                <w:sz w:val="21"/>
                <w:szCs w:val="22"/>
                <w:lang w:val="en-US" w:eastAsia="zh-CN"/>
              </w:rPr>
              <w:t>6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placebo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kern w:val="2"/>
                <w:sz w:val="21"/>
                <w:szCs w:val="22"/>
                <w:lang w:val="en-US" w:eastAsia="zh-CN"/>
              </w:rPr>
              <w:t>[Title/Abstract]</w:t>
            </w:r>
          </w:p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kern w:val="2"/>
                <w:sz w:val="21"/>
                <w:szCs w:val="22"/>
                <w:lang w:val="en-US" w:eastAsia="zh-CN"/>
              </w:rPr>
              <w:t>#1</w:t>
            </w:r>
            <w:r>
              <w:rPr>
                <w:kern w:val="2"/>
                <w:sz w:val="21"/>
                <w:szCs w:val="22"/>
                <w:lang w:val="en-US" w:eastAsia="zh-CN"/>
              </w:rPr>
              <w:t>7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randomly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kern w:val="2"/>
                <w:sz w:val="21"/>
                <w:szCs w:val="22"/>
                <w:lang w:val="en-US" w:eastAsia="zh-CN"/>
              </w:rPr>
              <w:t>[Title/Abstract]</w:t>
            </w:r>
          </w:p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kern w:val="2"/>
                <w:sz w:val="21"/>
                <w:szCs w:val="22"/>
                <w:lang w:val="en-US" w:eastAsia="zh-CN"/>
              </w:rPr>
              <w:t>#1</w:t>
            </w:r>
            <w:r>
              <w:rPr>
                <w:kern w:val="2"/>
                <w:sz w:val="21"/>
                <w:szCs w:val="22"/>
                <w:lang w:val="en-US" w:eastAsia="zh-CN"/>
              </w:rPr>
              <w:t>8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trial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kern w:val="2"/>
                <w:sz w:val="21"/>
                <w:szCs w:val="22"/>
                <w:lang w:val="en-US" w:eastAsia="zh-CN"/>
              </w:rPr>
              <w:t>[Title/Abstract]</w:t>
            </w:r>
          </w:p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kern w:val="2"/>
                <w:sz w:val="21"/>
                <w:szCs w:val="22"/>
                <w:lang w:val="en-US" w:eastAsia="zh-CN"/>
              </w:rPr>
              <w:t>#</w:t>
            </w:r>
            <w:r>
              <w:rPr>
                <w:kern w:val="2"/>
                <w:sz w:val="21"/>
                <w:szCs w:val="22"/>
                <w:lang w:val="en-US" w:eastAsia="zh-CN"/>
              </w:rPr>
              <w:t>19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groups[Title/Abstract]</w:t>
            </w:r>
          </w:p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kern w:val="2"/>
                <w:sz w:val="21"/>
                <w:szCs w:val="22"/>
                <w:lang w:val="en-US" w:eastAsia="zh-CN"/>
              </w:rPr>
              <w:t>#2</w:t>
            </w:r>
            <w:r>
              <w:rPr>
                <w:kern w:val="2"/>
                <w:sz w:val="21"/>
                <w:szCs w:val="22"/>
                <w:lang w:val="en-US" w:eastAsia="zh-CN"/>
              </w:rPr>
              <w:t>0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drug therapy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kern w:val="2"/>
                <w:sz w:val="21"/>
                <w:szCs w:val="22"/>
                <w:lang w:val="en-US" w:eastAsia="zh-CN"/>
              </w:rPr>
              <w:t>[MeSH Terms]</w:t>
            </w:r>
          </w:p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kern w:val="2"/>
                <w:sz w:val="21"/>
                <w:szCs w:val="22"/>
                <w:lang w:val="en-US" w:eastAsia="zh-CN"/>
              </w:rPr>
              <w:t>#2</w:t>
            </w:r>
            <w:r>
              <w:rPr>
                <w:kern w:val="2"/>
                <w:sz w:val="21"/>
                <w:szCs w:val="22"/>
                <w:lang w:val="en-US" w:eastAsia="zh-CN"/>
              </w:rPr>
              <w:t>1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"drug therapy" [Subheading]</w:t>
            </w:r>
          </w:p>
          <w:p>
            <w:pPr>
              <w:pStyle w:val="Normal"/>
              <w:widowControl w:val="false"/>
              <w:spacing w:lineRule="auto" w:line="360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#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22 #13 OR </w:t>
            </w:r>
            <w:r>
              <w:rPr>
                <w:kern w:val="2"/>
                <w:sz w:val="21"/>
                <w:szCs w:val="22"/>
                <w:lang w:val="en-US" w:eastAsia="zh-CN"/>
              </w:rPr>
              <w:t>#14 OR #15 OR #16 OR #17 OR #18 OR #19 OR #20 OR #2</w:t>
            </w:r>
            <w:r>
              <w:rPr>
                <w:kern w:val="2"/>
                <w:sz w:val="21"/>
                <w:szCs w:val="22"/>
                <w:lang w:val="en-US" w:eastAsia="zh-CN"/>
              </w:rPr>
              <w:t>1</w:t>
            </w:r>
          </w:p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kern w:val="2"/>
                <w:sz w:val="21"/>
                <w:szCs w:val="22"/>
                <w:lang w:val="en-US" w:eastAsia="zh-CN"/>
              </w:rPr>
              <w:t>#</w:t>
            </w:r>
            <w:r>
              <w:rPr>
                <w:kern w:val="2"/>
                <w:sz w:val="21"/>
                <w:szCs w:val="22"/>
                <w:lang w:val="en-US" w:eastAsia="zh-CN"/>
              </w:rPr>
              <w:t>23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animals [MeSH Terms]</w:t>
            </w:r>
          </w:p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kern w:val="2"/>
                <w:sz w:val="21"/>
                <w:szCs w:val="22"/>
                <w:lang w:val="en-US" w:eastAsia="zh-CN"/>
              </w:rPr>
              <w:t>#</w:t>
            </w:r>
            <w:r>
              <w:rPr>
                <w:kern w:val="2"/>
                <w:sz w:val="21"/>
                <w:szCs w:val="22"/>
                <w:lang w:val="en-US" w:eastAsia="zh-CN"/>
              </w:rPr>
              <w:t>24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humans [MeSH Terms]</w:t>
            </w:r>
          </w:p>
          <w:p>
            <w:pPr>
              <w:pStyle w:val="Normal"/>
              <w:widowControl w:val="false"/>
              <w:spacing w:lineRule="auto" w:line="360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#</w:t>
            </w:r>
            <w:r>
              <w:rPr>
                <w:kern w:val="2"/>
                <w:sz w:val="21"/>
                <w:szCs w:val="22"/>
                <w:lang w:val="en-US" w:eastAsia="zh-CN"/>
              </w:rPr>
              <w:t>25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#</w:t>
            </w:r>
            <w:r>
              <w:rPr>
                <w:kern w:val="2"/>
                <w:sz w:val="21"/>
                <w:szCs w:val="22"/>
                <w:lang w:val="en-US" w:eastAsia="zh-CN"/>
              </w:rPr>
              <w:t>23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NOT #</w:t>
            </w:r>
            <w:r>
              <w:rPr>
                <w:kern w:val="2"/>
                <w:sz w:val="21"/>
                <w:szCs w:val="22"/>
                <w:lang w:val="en-US" w:eastAsia="zh-CN"/>
              </w:rPr>
              <w:t>24</w:t>
            </w:r>
          </w:p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kern w:val="2"/>
                <w:sz w:val="21"/>
                <w:szCs w:val="22"/>
                <w:lang w:val="en-US" w:eastAsia="zh-CN"/>
              </w:rPr>
              <w:t>#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26 </w:t>
            </w:r>
            <w:r>
              <w:rPr>
                <w:kern w:val="2"/>
                <w:sz w:val="21"/>
                <w:szCs w:val="22"/>
                <w:lang w:val="en-US" w:eastAsia="zh-CN"/>
              </w:rPr>
              <w:t>#</w:t>
            </w:r>
            <w:r>
              <w:rPr>
                <w:kern w:val="2"/>
                <w:sz w:val="21"/>
                <w:szCs w:val="22"/>
                <w:lang w:val="en-US" w:eastAsia="zh-CN"/>
              </w:rPr>
              <w:t>22</w:t>
            </w:r>
            <w:r>
              <w:rPr>
                <w:kern w:val="2"/>
                <w:sz w:val="21"/>
                <w:szCs w:val="22"/>
                <w:lang w:val="en-US" w:eastAsia="zh-CN"/>
              </w:rPr>
              <w:t xml:space="preserve"> NOT #</w:t>
            </w:r>
            <w:r>
              <w:rPr>
                <w:kern w:val="2"/>
                <w:sz w:val="21"/>
                <w:szCs w:val="22"/>
                <w:lang w:val="en-US" w:eastAsia="zh-CN"/>
              </w:rPr>
              <w:t>25</w:t>
            </w:r>
            <w:r>
              <w:rPr>
                <w:kern w:val="2"/>
                <w:sz w:val="21"/>
                <w:szCs w:val="22"/>
                <w:lang w:val="en-US" w:eastAsia="zh-CN"/>
              </w:rPr>
              <w:tab/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#27 #3 AND #12 AND #26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127"/>
        <w:gridCol w:w="639"/>
        <w:gridCol w:w="123"/>
        <w:gridCol w:w="1122"/>
        <w:gridCol w:w="1494"/>
        <w:gridCol w:w="1242"/>
        <w:gridCol w:w="2241"/>
        <w:gridCol w:w="123"/>
        <w:gridCol w:w="1494"/>
        <w:gridCol w:w="997"/>
        <w:gridCol w:w="1619"/>
        <w:gridCol w:w="1120"/>
      </w:tblGrid>
      <w:tr>
        <w:trPr>
          <w:trHeight w:val="540" w:hRule="atLeast"/>
        </w:trPr>
        <w:tc>
          <w:tcPr>
            <w:tcW w:w="13958" w:type="dxa"/>
            <w:gridSpan w:val="13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kern w:val="2"/>
                <w:lang w:val="en-US" w:eastAsia="zh-CN"/>
              </w:rPr>
            </w:pPr>
            <w:bookmarkStart w:id="0" w:name="OLE_LINK2"/>
            <w:bookmarkStart w:id="1" w:name="OLE_LINK1"/>
            <w:r>
              <w:rPr>
                <w:b/>
                <w:kern w:val="2"/>
                <w:sz w:val="28"/>
                <w:szCs w:val="28"/>
                <w:lang w:val="en-US" w:eastAsia="zh-CN"/>
              </w:rPr>
              <w:t>Supplementary</w:t>
            </w:r>
            <w:r>
              <w:rPr>
                <w:b/>
                <w:kern w:val="2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b/>
                <w:kern w:val="2"/>
                <w:sz w:val="28"/>
                <w:szCs w:val="28"/>
                <w:lang w:val="en-US" w:eastAsia="zh-CN"/>
              </w:rPr>
              <w:t>Table S3. Characteristics of included studies</w:t>
            </w:r>
            <w:bookmarkEnd w:id="0"/>
            <w:bookmarkEnd w:id="1"/>
          </w:p>
        </w:tc>
      </w:tr>
      <w:tr>
        <w:trPr>
          <w:trHeight w:val="540" w:hRule="atLeast"/>
        </w:trPr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Study-ID</w:t>
            </w:r>
          </w:p>
        </w:tc>
        <w:tc>
          <w:tcPr>
            <w:tcW w:w="7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D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isease time</w:t>
            </w:r>
          </w:p>
        </w:tc>
        <w:tc>
          <w:tcPr>
            <w:tcW w:w="12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kern w:val="2"/>
                <w:sz w:val="18"/>
                <w:szCs w:val="18"/>
                <w:lang w:val="en-US" w:eastAsia="zh-CN"/>
              </w:rPr>
              <w:t>N</w:t>
            </w:r>
            <w:r>
              <w:rPr>
                <w:kern w:val="2"/>
                <w:sz w:val="18"/>
                <w:szCs w:val="18"/>
                <w:lang w:val="en-US" w:eastAsia="zh-CN"/>
              </w:rPr>
              <w:t>(E/C</w:t>
            </w:r>
            <w:r>
              <w:rPr>
                <w:kern w:val="2"/>
                <w:sz w:val="18"/>
                <w:szCs w:val="18"/>
                <w:lang w:val="en-US" w:eastAsia="zh-CN"/>
              </w:rPr>
              <w:t>）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Sex</w:t>
            </w:r>
          </w:p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(M/F)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Age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Therapy of experiment</w:t>
            </w:r>
          </w:p>
        </w:tc>
        <w:tc>
          <w:tcPr>
            <w:tcW w:w="16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Therapy of control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Course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Outcomes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kern w:val="2"/>
                <w:sz w:val="18"/>
                <w:szCs w:val="18"/>
                <w:lang w:val="en-US" w:eastAsia="zh-CN"/>
              </w:rPr>
              <w:t>Jadad</w:t>
            </w:r>
            <w:r>
              <w:rPr>
                <w:kern w:val="2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kern w:val="2"/>
                <w:sz w:val="18"/>
                <w:szCs w:val="18"/>
                <w:lang w:val="en-US" w:eastAsia="zh-CN"/>
              </w:rPr>
              <w:t>score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Li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07</w:t>
            </w:r>
          </w:p>
        </w:tc>
        <w:tc>
          <w:tcPr>
            <w:tcW w:w="76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2/30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5/27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6.3 40-75</w:t>
            </w:r>
          </w:p>
        </w:tc>
        <w:tc>
          <w:tcPr>
            <w:tcW w:w="23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400mg+</w:t>
            </w: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④</w:t>
            </w:r>
            <w:r>
              <w:fldChar w:fldCharType="begin"/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instrText xml:space="preserve"> = 5 \* GB3 </w:instrTex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fldChar w:fldCharType="separate"/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⑤</w: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fldChar w:fldCharType="end"/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⑥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Shen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 2007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8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0/3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7/2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5-80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16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②④</w:t>
            </w:r>
            <w:r>
              <w:fldChar w:fldCharType="begin"/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instrText xml:space="preserve"> = 5 \* GB3 </w:instrTex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fldChar w:fldCharType="separate"/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⑤</w: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fldChar w:fldCharType="end"/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⑥</w:t>
            </w:r>
            <w:r>
              <w:fldChar w:fldCharType="begin"/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instrText xml:space="preserve"> = 8 \* GB3 </w:instrTex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fldChar w:fldCharType="separate"/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⑧</w:t>
            </w:r>
            <w:r/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fldChar w:fldCharType="end"/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bookmarkStart w:id="2" w:name="OLE_LINK88"/>
            <w:bookmarkStart w:id="3" w:name="OLE_LINK87"/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Xia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 2016</w:t>
            </w:r>
            <w:bookmarkEnd w:id="2"/>
            <w:bookmarkEnd w:id="3"/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0/6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/4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3.1 41-78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3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④</w:t>
            </w:r>
            <w:r>
              <w:fldChar w:fldCharType="begin"/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instrText xml:space="preserve"> = 5 \* GB3 </w:instrTex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fldChar w:fldCharType="separate"/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⑤</w: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fldChar w:fldCharType="end"/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⑥</w:t>
            </w:r>
            <w:r>
              <w:fldChar w:fldCharType="begin"/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instrText xml:space="preserve"> = 8 \* GB3 </w:instrTex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fldChar w:fldCharType="separate"/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⑧</w:t>
            </w:r>
            <w:r/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fldChar w:fldCharType="end"/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Yu 2010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8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5/3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4/2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2.1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Hao 2005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4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3/4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6/2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4.3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FFDS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④</w:t>
            </w:r>
            <w:r>
              <w:fldChar w:fldCharType="begin"/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instrText xml:space="preserve"> = 5 \* GB3 </w:instrTex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fldChar w:fldCharType="separate"/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⑤</w: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fldChar w:fldCharType="end"/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⑥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Li 2014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-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6/3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6/2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8.4 52-74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kern w:val="2"/>
                <w:sz w:val="18"/>
                <w:szCs w:val="18"/>
                <w:lang w:val="en-US" w:eastAsia="zh-CN"/>
              </w:rPr>
              <w:t>FFDS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</w:t>
            </w:r>
            <w:r>
              <w:fldChar w:fldCharType="begin"/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instrText xml:space="preserve"> = 8 \* GB3 </w:instrTex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fldChar w:fldCharType="separate"/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⑧</w:t>
            </w:r>
            <w:r/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fldChar w:fldCharType="end"/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Liang 2016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5/6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7/5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7.4 45-75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FFDS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③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Lv 2014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4/8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00/6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7.4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FFDS10-20ml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Shi 2012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2/3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6/2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0.5 65-81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FFDS16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 xml:space="preserve">WM 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③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Zhang 2007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3/4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7/2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6.3 45-79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kern w:val="2"/>
                <w:sz w:val="18"/>
                <w:szCs w:val="18"/>
                <w:lang w:val="en-US" w:eastAsia="zh-CN"/>
              </w:rPr>
              <w:t>FFDS4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</w:t>
            </w:r>
            <w:r>
              <w:fldChar w:fldCharType="begin"/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instrText xml:space="preserve"> = 8 \* GB3 </w:instrTex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fldChar w:fldCharType="separate"/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⑧</w:t>
            </w:r>
            <w:r/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fldChar w:fldCharType="end"/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Zheng 2014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8/3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7/3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2.1 35-76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FFDS1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An 2015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8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5/3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2/2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8.5 43-80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3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</w:t>
            </w:r>
            <w:r>
              <w:fldChar w:fldCharType="begin"/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instrText xml:space="preserve"> = 8 \* GB3 </w:instrTex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fldChar w:fldCharType="separate"/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⑧</w:t>
            </w:r>
            <w:r/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fldChar w:fldCharType="end"/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Chen 2013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0/6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7/6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4-79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4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</w:t>
            </w:r>
            <w:r>
              <w:fldChar w:fldCharType="begin"/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instrText xml:space="preserve"> = 8 \* GB3 </w:instrTex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fldChar w:fldCharType="separate"/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⑧</w:t>
            </w:r>
            <w:r/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fldChar w:fldCharType="end"/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Cheng 2010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4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3/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9/3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3.1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Cui 2014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0/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7/3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2.7 33-80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5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③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Du 2011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7/5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3/3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6.8 46-79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50-10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②⑦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Gu 2012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0/8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9/8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4.6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3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 xml:space="preserve">15d 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④⑤⑥⑦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Gu 2014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4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5/6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7/4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kern w:val="2"/>
                <w:sz w:val="18"/>
                <w:szCs w:val="18"/>
                <w:lang w:val="en-US" w:eastAsia="zh-CN"/>
              </w:rPr>
              <w:t>70.7 62-80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④⑤⑥⑦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Han 2009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0/3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4/2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8.5 52-78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4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②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Hao 2008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8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24/12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67/7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0.0 37-81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10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Hao 2013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2/6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8/5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8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4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Hu 2008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2/3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5/2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5.5 56-75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4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②④⑤⑥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Jiang 2008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0/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7/3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9.6 35-85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3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Jiang 2011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8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1/2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8/3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0-79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4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Li 2010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0/3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9/2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3.0 39-81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3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③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Li 2015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0/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7/3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2.9 48-79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4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②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Li 2012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6/3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7/3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4.3 51-78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⑦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Li 2012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0/3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5/2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7-70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40-6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8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Li 2011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8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2/3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1/2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6.5 42-79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Li 2015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0/6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0/5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5.7 50-78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4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Li 2014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4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0/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3/1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8-76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3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②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Li 2010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w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3/3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9/2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3.5 43-78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3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1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⑦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Liang 2014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6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5/4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1/4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5.5 40-67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3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Liu 2013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h-1w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9/5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9.1 40-76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⑦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Liu 2008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6/5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7/5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1.1 48-79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3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②③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Liu 2010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0/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5/3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1-71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4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5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Luo 2012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90/9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4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⑦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Ma 2015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5/4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9/4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5.5 45-79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8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③④</w:t>
            </w:r>
            <w:r>
              <w:fldChar w:fldCharType="begin"/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instrText xml:space="preserve"> = 5 \* GB3 </w:instrTex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fldChar w:fldCharType="separate"/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⑤</w: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fldChar w:fldCharType="end"/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⑥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Mao 2010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9/2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5/2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1.2 43-75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Mu 2015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0/3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1/2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9.13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Ni 2015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h-7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0/6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0/4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3.8 46-79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3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Qi 2013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8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0/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7/3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6 42-79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Qiao 2010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0/3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9/2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3-80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Shen 2012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8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6/3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4/3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0.4 39-78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3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②③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Li 2012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-9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8/3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3/3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2.2 42-85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4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④⑤⑥⑦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Tang 2008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0/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8/3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5.3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4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②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Tao 2011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8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5/2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6/2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5.9 42-78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3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5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⑥⑦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Tao 2012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-96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0/3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7/2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0-79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⑦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Tian 2010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8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6/3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kern w:val="2"/>
                <w:sz w:val="18"/>
                <w:szCs w:val="18"/>
                <w:lang w:val="en-US" w:eastAsia="zh-CN"/>
              </w:rPr>
              <w:t>39/3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0.5 47-70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3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5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Wang 2015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0/5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4/4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2.5 36-85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8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③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Wang 2008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0/3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2/2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1.3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4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②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Wang 2011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4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0/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6/3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1.2 42-78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1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②③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Wang 2015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8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4/6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94/3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1 43-73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kern w:val="2"/>
                <w:sz w:val="18"/>
                <w:szCs w:val="18"/>
                <w:lang w:val="en-US" w:eastAsia="zh-CN"/>
              </w:rPr>
              <w:t>DH4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②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Wang 2008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0/5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8/5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0-79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W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u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8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8/4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5/3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5.0 52-81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W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u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 2013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0/3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5/2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1.2 50-80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3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Wu 2014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2/4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6/3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7 38-72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3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Xie 2008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kern w:val="2"/>
                <w:sz w:val="18"/>
                <w:szCs w:val="18"/>
                <w:lang w:val="en-US" w:eastAsia="zh-CN"/>
              </w:rPr>
              <w:t>30/3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9/2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4-79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Xu 2014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5/4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0/2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1.1 56-79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Xuan 2011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8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0/6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3/5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4-73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Yan 2013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7/5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3/5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1-73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3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Yang 2015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9/4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6/4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2.2 54-78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③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Yin 2010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4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0/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3/3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2.7 40-76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3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Zhang 2012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4/5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1/4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0.5 51-79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3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Zhang 2008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8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0/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7/3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6.0 56-76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Zhang 2015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0/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4/3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0.7 40-75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②③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Zhang 2011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0/4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1/3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5.5 44-77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Zhang 2013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0/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6/3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6.8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Zhang 2015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4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90/9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8/9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1.2 45-67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40mg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Zhang 2011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9/3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3/4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1-78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③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Zhang 2010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8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0/6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kern w:val="2"/>
                <w:sz w:val="18"/>
                <w:szCs w:val="18"/>
                <w:lang w:val="en-US" w:eastAsia="zh-CN"/>
              </w:rPr>
              <w:t>78/4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9.1 42-80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4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Zhong 2011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5/3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3/3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.0 61-78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Zhou 2007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0/3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9/2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3-80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Fang 2013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8/4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0/4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0.6 52-64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Li 2013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8/5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3/5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4.0 56-69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4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Zhu 2012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6/4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&lt;80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4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②③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G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uo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48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8/4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1/4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3.2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CXQl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L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an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0/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1/3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3.0 54-72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CXQ1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③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L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4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7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0/6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/4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4.7 45-79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CXQ1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L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ing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3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7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0/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7/3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7.3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CXQ1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L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iu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1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4/3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9/2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0.5 40-80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CXQ1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L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iu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0/3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2/2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9.2 48-72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CXQ1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0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L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iu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48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8/6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9/5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0.1 40-72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CXQ1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W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an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1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1/4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8/3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kern w:val="2"/>
                <w:sz w:val="18"/>
                <w:szCs w:val="18"/>
                <w:lang w:val="en-US" w:eastAsia="zh-CN"/>
              </w:rPr>
              <w:t>60.3 48-76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CXQ1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8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③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W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ang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48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4/6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1/5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0.6 46-75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CXQ1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</w:t>
            </w:r>
            <w:r>
              <w:fldChar w:fldCharType="begin"/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instrText xml:space="preserve"> = 6 \* GB3 </w:instrTex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fldChar w:fldCharType="separate"/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⑥</w: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fldChar w:fldCharType="end"/>
            </w:r>
            <w:r>
              <w:fldChar w:fldCharType="begin"/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instrText xml:space="preserve"> = 7 \* GB3 </w:instrTex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fldChar w:fldCharType="separate"/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⑦</w: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fldChar w:fldCharType="end"/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W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ang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48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0/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6/3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4.2 52-73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CXQ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Y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ang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0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1/3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1/2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7.5 50-65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CXQ1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Y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e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3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0/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2/3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5.0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CXQl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Z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hang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8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0/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2/2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7.5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CXQ1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Z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hao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0/6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1/4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6.8 38-78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CXQ1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8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③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Z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hao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3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8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5/5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3/4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3.7 55-72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CXQ1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H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u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kern w:val="2"/>
                <w:sz w:val="18"/>
                <w:szCs w:val="18"/>
                <w:lang w:val="en-US" w:eastAsia="zh-CN"/>
              </w:rPr>
              <w:t>40/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2/3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5.0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CXQ1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W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ang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6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6/5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0/5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0.8 49-73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CXQ1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③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L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6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8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84/8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06/6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7.7 61-79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CXQ1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③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G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ong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09</w:t>
            </w:r>
          </w:p>
        </w:tc>
        <w:tc>
          <w:tcPr>
            <w:tcW w:w="76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2/32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5/2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2 49-80</w:t>
            </w:r>
          </w:p>
        </w:tc>
        <w:tc>
          <w:tcPr>
            <w:tcW w:w="236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STS60 mg+WM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②</w: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⑧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G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ong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10</w:t>
            </w:r>
          </w:p>
        </w:tc>
        <w:tc>
          <w:tcPr>
            <w:tcW w:w="762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5/60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8/3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4.9</w:t>
            </w:r>
          </w:p>
        </w:tc>
        <w:tc>
          <w:tcPr>
            <w:tcW w:w="2364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STS40mg+WM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②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K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ang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76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50/50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73/2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3.2</w:t>
            </w:r>
          </w:p>
        </w:tc>
        <w:tc>
          <w:tcPr>
            <w:tcW w:w="236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STS80mg+WM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</w: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⑧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L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16</w:t>
            </w:r>
          </w:p>
        </w:tc>
        <w:tc>
          <w:tcPr>
            <w:tcW w:w="76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23/123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39/10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3.74</w:t>
            </w:r>
          </w:p>
        </w:tc>
        <w:tc>
          <w:tcPr>
            <w:tcW w:w="236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STS15mg+WM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1d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④</w:t>
            </w:r>
            <w:r>
              <w:fldChar w:fldCharType="begin"/>
            </w:r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instrText xml:space="preserve"> = 5 \* GB3 </w:instrTex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</w:r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fldChar w:fldCharType="separate"/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⑤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</w:r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instrText xml:space="preserve"> = 7 \* GB3 </w:instrTex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</w:r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fldChar w:fldCharType="separate"/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⑦</w:t>
            </w:r>
            <w:r/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fldChar w:fldCharType="end"/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M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a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76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85/85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89/8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9-78</w:t>
            </w:r>
          </w:p>
        </w:tc>
        <w:tc>
          <w:tcPr>
            <w:tcW w:w="236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STS40mg+WM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②</w: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⑧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an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08</w:t>
            </w:r>
          </w:p>
        </w:tc>
        <w:tc>
          <w:tcPr>
            <w:tcW w:w="76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7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2/40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57/2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59.9</w:t>
            </w:r>
          </w:p>
        </w:tc>
        <w:tc>
          <w:tcPr>
            <w:tcW w:w="236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STS40mg+WM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②</w: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⑧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X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u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76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53/53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9/3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4.78</w:t>
            </w:r>
          </w:p>
        </w:tc>
        <w:tc>
          <w:tcPr>
            <w:tcW w:w="236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STS60mg+WM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②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Y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ang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13</w:t>
            </w:r>
          </w:p>
        </w:tc>
        <w:tc>
          <w:tcPr>
            <w:tcW w:w="76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0/30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4/2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8-85</w:t>
            </w:r>
          </w:p>
        </w:tc>
        <w:tc>
          <w:tcPr>
            <w:tcW w:w="236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STS6 mg+WM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0d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</w: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⑧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Z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hang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16</w:t>
            </w:r>
          </w:p>
        </w:tc>
        <w:tc>
          <w:tcPr>
            <w:tcW w:w="76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7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6/36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7/3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4.3 48-72</w:t>
            </w:r>
          </w:p>
        </w:tc>
        <w:tc>
          <w:tcPr>
            <w:tcW w:w="236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STS40mg+WM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④</w:t>
            </w:r>
            <w:r>
              <w:fldChar w:fldCharType="begin"/>
            </w:r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instrText xml:space="preserve"> = 5 \* GB3 </w:instrTex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</w:r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fldChar w:fldCharType="separate"/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⑤</w:t>
            </w:r>
            <w:r/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fldChar w:fldCharType="end"/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Z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hang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08</w:t>
            </w:r>
          </w:p>
        </w:tc>
        <w:tc>
          <w:tcPr>
            <w:tcW w:w="76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7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50/54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4/4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3.1</w:t>
            </w:r>
          </w:p>
        </w:tc>
        <w:tc>
          <w:tcPr>
            <w:tcW w:w="236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STS8ml+WM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②</w:t>
            </w:r>
            <w:r>
              <w:fldChar w:fldCharType="begin"/>
            </w:r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instrText xml:space="preserve"> = 3 \* GB3 </w:instrTex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</w:r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fldChar w:fldCharType="separate"/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③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</w:r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fldChar w:fldCharType="end"/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⑧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Z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hou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14</w:t>
            </w:r>
          </w:p>
        </w:tc>
        <w:tc>
          <w:tcPr>
            <w:tcW w:w="76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7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/20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4/1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5.5 55-75</w:t>
            </w:r>
          </w:p>
        </w:tc>
        <w:tc>
          <w:tcPr>
            <w:tcW w:w="236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STS40mg+WM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</w: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⑧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D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an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6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74/7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81/6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1.1 46-78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SI0.2g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1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②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D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uan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3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2/4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61/2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4.2 45-80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SI0.2g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②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H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ao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0/3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31/2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1.1 44-72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SI0.2g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J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0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93/5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74/7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0.9 40-75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SI0.3g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5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②③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L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6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2/4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55/2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2.1 44-82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SI0.2g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</w:t>
            </w:r>
          </w:p>
        </w:tc>
      </w:tr>
      <w:tr>
        <w:trPr>
          <w:trHeight w:val="322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M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0/15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172/12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3.8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SI0.2g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④</w:t>
            </w:r>
            <w:r>
              <w:fldChar w:fldCharType="begin"/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instrText xml:space="preserve"> = 5 \* GB3 </w:instrTex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fldChar w:fldCharType="separate"/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⑤</w:t>
            </w:r>
            <w:r/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fldChar w:fldCharType="end"/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17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N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ie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6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89/8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102/7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5.4 55-85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SI0.2g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5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Y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u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4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4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80/8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81/7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6.6 50-80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SI0.2g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③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T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ao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9/4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56/4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6.8 60-78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SI0.2g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②③④</w:t>
            </w:r>
            <w:r>
              <w:fldChar w:fldCharType="begin"/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instrText xml:space="preserve"> = 5 \* GB3 </w:instrTex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fldChar w:fldCharType="separate"/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⑤</w: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</w:r>
            <w:r>
              <w:rPr>
                <w:sz w:val="18"/>
                <w:kern w:val="2"/>
                <w:szCs w:val="18"/>
                <w:rFonts w:cs="宋体;SimSun" w:ascii="宋体;SimSun" w:hAnsi="宋体;SimSun"/>
                <w:lang w:val="en-US" w:eastAsia="zh-CN"/>
              </w:rPr>
              <w:fldChar w:fldCharType="end"/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⑥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31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W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ang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8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4/3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41/2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2.3 35-78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 xml:space="preserve">SI0.2g+WM 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07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W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ang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6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4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1/4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48/3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0.1 42-80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SI0.2g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⑥⑦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11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Z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hang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0/4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43/3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1.8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SI0.2g 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②⑦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</w:t>
            </w:r>
          </w:p>
        </w:tc>
      </w:tr>
      <w:tr>
        <w:trPr>
          <w:trHeight w:val="286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Z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hang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0/6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67/5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5.1 40-80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SI0.2g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②④⑤⑥⑦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</w:t>
            </w:r>
          </w:p>
        </w:tc>
      </w:tr>
      <w:tr>
        <w:trPr>
          <w:trHeight w:val="263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Z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hao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80/8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95/6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8 48-79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SI0.25g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5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</w:t>
            </w:r>
          </w:p>
        </w:tc>
      </w:tr>
      <w:tr>
        <w:trPr>
          <w:trHeight w:val="339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Z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hou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91/9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106/7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1.2 33-72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SI0.2g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Z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hu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6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9/4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56/4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6.5 60-78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SI0.2g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②③④⑤⑥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Z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hang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8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5/3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2/2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7.7 37-79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SA0.1g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②③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</w:t>
            </w:r>
          </w:p>
        </w:tc>
      </w:tr>
      <w:tr>
        <w:trPr>
          <w:trHeight w:val="388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H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ao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4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4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7/4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2/4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1.8 40-69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SA0.3g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③⑦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L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96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0/5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5/3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5.2 48-96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SA0.13g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③④⑤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256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X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u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w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3/5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kern w:val="2"/>
                <w:sz w:val="18"/>
                <w:szCs w:val="18"/>
                <w:lang w:val="en-US" w:eastAsia="zh-CN"/>
              </w:rPr>
              <w:t>30-75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SA0.13g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②③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L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 xml:space="preserve">iu </w:t>
            </w:r>
            <w:r>
              <w:rPr>
                <w:color w:val="000000"/>
                <w:kern w:val="2"/>
                <w:sz w:val="18"/>
                <w:szCs w:val="18"/>
                <w:lang w:val="en-US" w:eastAsia="zh-CN"/>
              </w:rPr>
              <w:t>2004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6/3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36/3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49-80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GXN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+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</w:t>
            </w:r>
          </w:p>
        </w:tc>
      </w:tr>
      <w:tr>
        <w:trPr>
          <w:trHeight w:val="349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C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hen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07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0/6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67/5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59.0 37-78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FFDS20ml+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①②④⑤⑥⑦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C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hen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08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w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6/3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2/3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0.2 32-45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FFDS 20ml+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②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H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uang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8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90/9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96/8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9.8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DH1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FFDS10ml+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⑦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</w:tr>
      <w:tr>
        <w:trPr>
          <w:trHeight w:val="349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J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iang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08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0/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5/3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0 35-80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FFDS16ml+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</w: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L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ei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0/6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5/5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1.5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DH3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FFDS20ml+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</w: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L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4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6/3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50/2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2.2 51-76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DH4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FFDS40ml+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②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</w:tr>
      <w:tr>
        <w:trPr>
          <w:trHeight w:val="349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L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09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86/8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110/6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8.5 43-87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DH4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FFDS40ml+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②④⑤⑦</w: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L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iu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07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70/7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83/5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7.6 40-72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DH4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FFDS20ml+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②④⑤⑥⑦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M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a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07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6/6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74/5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59 37-78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DH4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FFDS20ml+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④⑤⑥⑦</w: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hi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08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0/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1/3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3-79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DH3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FFDS20ml+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1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②⑥⑦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hi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09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5/4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9/4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4.9 43-79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FFDS20ml+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0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②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Z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hang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09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54/5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5/4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4.0 40-80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FFDS20ml+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</w: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ao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76/7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3-81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FFDS+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②④⑤⑥⑦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W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ang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10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0/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5/3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1.7 40-73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FFDS20ml+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②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Z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hang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08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3/4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3/4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55.3 40-79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FFDS20ml+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②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</w:tr>
      <w:tr>
        <w:trPr>
          <w:trHeight w:val="349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Z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hu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08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w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0/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53/2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5-85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DH3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FFDS20ml+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②④⑤⑥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Y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uan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8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70/7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79/6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4-78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DSCXQ15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20ml+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②</w:t>
            </w:r>
            <w:r>
              <w:fldChar w:fldCharType="begin"/>
            </w:r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instrText xml:space="preserve"> = 3 \* GB3 </w:instrTex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</w:r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fldChar w:fldCharType="separate"/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③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</w:r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instrText xml:space="preserve"> = 6 \* GB3 </w:instrTex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</w:r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fldChar w:fldCharType="separate"/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⑥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</w:r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fldChar w:fldCharType="end"/>
            </w:r>
            <w:r>
              <w:fldChar w:fldCharType="begin"/>
            </w:r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instrText xml:space="preserve"> = 7 \* GB3 </w:instrTex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</w:r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fldChar w:fldCharType="separate"/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⑦</w:t>
            </w:r>
            <w:r/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fldChar w:fldCharType="end"/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F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eng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50/5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52/4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8-78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DSCXQ1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FFDS20ml+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②</w:t>
            </w:r>
            <w:r>
              <w:fldChar w:fldCharType="begin"/>
            </w:r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instrText xml:space="preserve"> = 3 \* GB3 </w:instrTex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</w:r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fldChar w:fldCharType="separate"/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③</w:t>
            </w:r>
            <w:r/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fldChar w:fldCharType="end"/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Y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ang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10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6/2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2/1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6.7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DSCXQ3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FFDS20ml+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M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a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11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8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90/9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02/7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59.3 42-76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DSCXQ1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FFDS20ml+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</w: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C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hen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13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56/5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4/4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60.3 45-81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DSCXQ1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FFDS20ml+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②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H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ao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11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4/5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71/5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50-75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DSCXQ1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FFDS20ml+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②④⑤</w:t>
            </w:r>
            <w:r>
              <w:fldChar w:fldCharType="begin"/>
            </w:r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instrText xml:space="preserve"> = 7 \* GB3 </w:instrTex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</w:r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fldChar w:fldCharType="separate"/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⑦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</w:r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fldChar w:fldCharType="end"/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Y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an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16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-48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0/3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1/2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52.7 32-68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DSCXQ1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FFDS20ml+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②</w:t>
            </w:r>
            <w:r>
              <w:fldChar w:fldCharType="begin"/>
            </w:r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instrText xml:space="preserve"> = 3 \* GB3 </w:instrTex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</w:r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fldChar w:fldCharType="separate"/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③</w:t>
            </w:r>
            <w:r/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fldChar w:fldCharType="end"/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Y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ang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07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4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8/3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50/3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53.5 39-75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DSCXQ1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FFDS20ml+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0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②</w: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Y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e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07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8h-1w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5/4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6/4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3.8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STS6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FFDS20ml+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</w: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Y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ang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4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0/6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3/5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7.6 53-88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20ml+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</w:t>
            </w:r>
            <w:r>
              <w:fldChar w:fldCharType="begin"/>
            </w:r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instrText xml:space="preserve"> = 6 \* GB3 </w:instrTex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</w:r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fldChar w:fldCharType="separate"/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⑥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</w:r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fldChar w:fldCharType="end"/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L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ian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11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4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50/5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71/2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2-72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20ml+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②</w: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L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u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09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0/4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7/3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DH3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20ml+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②⑥⑦</w: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L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iu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72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/2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3/1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DH2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20ml+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④⑤⑥⑦</w:t>
            </w:r>
            <w:r>
              <w:rPr>
                <w:rFonts w:cs="宋体;SimSun" w:ascii="宋体;SimSun" w:hAnsi="宋体;SimSun"/>
                <w:kern w:val="2"/>
                <w:sz w:val="18"/>
                <w:szCs w:val="18"/>
                <w:lang w:val="en-US" w:eastAsia="zh-CN"/>
              </w:rPr>
              <w:t>⑧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74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L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13</w:t>
            </w:r>
          </w:p>
        </w:tc>
        <w:tc>
          <w:tcPr>
            <w:tcW w:w="762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h-2w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0/3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7/3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7.1 48-82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DH30ml+WM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6ml+WM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4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②</w:t>
            </w:r>
            <w:r>
              <w:fldChar w:fldCharType="begin"/>
            </w:r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instrText xml:space="preserve"> = 3 \* GB3 </w:instrTex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</w:r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fldChar w:fldCharType="separate"/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③</w:t>
            </w:r>
            <w:r/>
            <w:r>
              <w:rPr>
                <w:sz w:val="18"/>
                <w:szCs w:val="18"/>
                <w:rFonts w:cs="宋体;SimSun" w:ascii="宋体;SimSun" w:hAnsi="宋体;SimSun"/>
                <w:color w:val="000000"/>
                <w:lang w:val="en-US" w:eastAsia="zh-CN"/>
              </w:rPr>
              <w:fldChar w:fldCharType="end"/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174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D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u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013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-110h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0/30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8/22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3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DH40ml+WM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kern w:val="2"/>
                <w:sz w:val="18"/>
                <w:szCs w:val="18"/>
                <w:lang w:val="en-US" w:eastAsia="zh-CN"/>
              </w:rPr>
            </w:pPr>
            <w:r>
              <w:rPr>
                <w:kern w:val="2"/>
                <w:sz w:val="18"/>
                <w:szCs w:val="18"/>
                <w:lang w:val="en-US" w:eastAsia="zh-CN"/>
              </w:rPr>
              <w:t>DS+WM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8d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</w:tbl>
    <w:p>
      <w:pPr>
        <w:pStyle w:val="Normal"/>
        <w:widowControl w:val="false"/>
        <w:spacing w:lineRule="auto" w:line="360"/>
        <w:rPr/>
      </w:pPr>
      <w:r>
        <w:rPr>
          <w:kern w:val="2"/>
          <w:sz w:val="21"/>
          <w:szCs w:val="22"/>
          <w:lang w:val="en-US" w:eastAsia="zh-CN"/>
        </w:rPr>
        <w:t>Note: C=control group, d= day,</w:t>
      </w:r>
      <w:r>
        <w:rPr>
          <w:kern w:val="2"/>
          <w:sz w:val="21"/>
          <w:szCs w:val="22"/>
          <w:lang w:val="en-US" w:eastAsia="zh-CN"/>
        </w:rPr>
        <w:t xml:space="preserve"> DH=Danhong injection, DS=Danshen injection,</w:t>
      </w:r>
      <w:r>
        <w:rPr>
          <w:kern w:val="2"/>
          <w:sz w:val="21"/>
          <w:szCs w:val="22"/>
          <w:lang w:val="en-US" w:eastAsia="zh-CN"/>
        </w:rPr>
        <w:t xml:space="preserve"> </w:t>
      </w:r>
      <w:r>
        <w:rPr>
          <w:kern w:val="2"/>
          <w:sz w:val="21"/>
          <w:szCs w:val="22"/>
          <w:lang w:val="en-US" w:eastAsia="zh-CN"/>
        </w:rPr>
        <w:t xml:space="preserve">DSCXQ=Danshenchuanxiongqin injection, DSSA=Danshen </w:t>
      </w:r>
      <w:r>
        <w:rPr>
          <w:kern w:val="2"/>
          <w:sz w:val="21"/>
          <w:szCs w:val="22"/>
          <w:lang w:val="en-US" w:eastAsia="zh-CN"/>
        </w:rPr>
        <w:t xml:space="preserve">Salvianolic </w:t>
      </w:r>
      <w:r>
        <w:rPr>
          <w:kern w:val="2"/>
          <w:sz w:val="21"/>
          <w:szCs w:val="22"/>
          <w:lang w:val="en-US" w:eastAsia="zh-CN"/>
        </w:rPr>
        <w:t>A</w:t>
      </w:r>
      <w:r>
        <w:rPr>
          <w:kern w:val="2"/>
          <w:sz w:val="21"/>
          <w:szCs w:val="22"/>
          <w:lang w:val="en-US" w:eastAsia="zh-CN"/>
        </w:rPr>
        <w:t>cids</w:t>
      </w:r>
      <w:r>
        <w:rPr>
          <w:kern w:val="2"/>
          <w:sz w:val="21"/>
          <w:szCs w:val="22"/>
          <w:lang w:val="en-US" w:eastAsia="zh-CN"/>
        </w:rPr>
        <w:t xml:space="preserve"> injection, </w:t>
      </w:r>
      <w:r>
        <w:rPr>
          <w:kern w:val="2"/>
          <w:sz w:val="21"/>
          <w:szCs w:val="22"/>
          <w:lang w:val="en-US" w:eastAsia="zh-CN"/>
        </w:rPr>
        <w:t xml:space="preserve">E= experimental group, F= female, </w:t>
      </w:r>
      <w:r>
        <w:rPr>
          <w:kern w:val="2"/>
          <w:sz w:val="21"/>
          <w:szCs w:val="22"/>
          <w:lang w:val="en-US" w:eastAsia="zh-CN"/>
        </w:rPr>
        <w:t xml:space="preserve">FFDS=Fufang Danshen injection, GXN=Guanxinning injection, </w:t>
      </w:r>
      <w:r>
        <w:rPr>
          <w:kern w:val="2"/>
          <w:sz w:val="21"/>
          <w:szCs w:val="22"/>
          <w:lang w:val="en-US" w:eastAsia="zh-CN"/>
        </w:rPr>
        <w:t xml:space="preserve">M= male, </w:t>
      </w:r>
      <w:r>
        <w:rPr>
          <w:kern w:val="2"/>
          <w:sz w:val="21"/>
          <w:szCs w:val="22"/>
          <w:lang w:val="en-US" w:eastAsia="zh-CN"/>
        </w:rPr>
        <w:t>SI=Salvianolate injection, STS=</w:t>
      </w:r>
      <w:bookmarkStart w:id="4" w:name="OLE_LINK13"/>
      <w:bookmarkStart w:id="5" w:name="OLE_LINK12"/>
      <w:r>
        <w:rPr>
          <w:kern w:val="2"/>
          <w:sz w:val="21"/>
          <w:szCs w:val="22"/>
          <w:lang w:val="en-US" w:eastAsia="zh-CN"/>
        </w:rPr>
        <w:t>Sodium Tanshinone</w:t>
      </w:r>
      <w:r>
        <w:rPr>
          <w:kern w:val="2"/>
          <w:sz w:val="21"/>
          <w:szCs w:val="22"/>
          <w:lang w:val="en-US" w:eastAsia="zh-CN"/>
        </w:rPr>
        <w:t xml:space="preserve"> </w:t>
      </w:r>
      <w:r>
        <w:rPr>
          <w:rFonts w:cs="宋体;SimSun" w:ascii="宋体;SimSun" w:hAnsi="宋体;SimSun"/>
          <w:kern w:val="2"/>
          <w:sz w:val="21"/>
          <w:szCs w:val="22"/>
          <w:lang w:val="en-US" w:eastAsia="zh-CN"/>
        </w:rPr>
        <w:t>Ⅱ</w:t>
      </w:r>
      <w:r>
        <w:rPr>
          <w:kern w:val="2"/>
          <w:sz w:val="21"/>
          <w:szCs w:val="22"/>
          <w:lang w:val="en-US" w:eastAsia="zh-CN"/>
        </w:rPr>
        <w:t>A Sulfonate</w:t>
      </w:r>
      <w:r>
        <w:rPr>
          <w:kern w:val="2"/>
          <w:sz w:val="21"/>
          <w:szCs w:val="22"/>
          <w:lang w:val="en-US" w:eastAsia="zh-CN"/>
        </w:rPr>
        <w:t xml:space="preserve"> injection</w:t>
      </w:r>
      <w:bookmarkEnd w:id="4"/>
      <w:bookmarkEnd w:id="5"/>
      <w:r>
        <w:rPr>
          <w:kern w:val="2"/>
          <w:sz w:val="21"/>
          <w:szCs w:val="22"/>
          <w:lang w:val="en-US" w:eastAsia="zh-CN"/>
        </w:rPr>
        <w:t xml:space="preserve">, WM=western medicien, </w:t>
      </w:r>
      <w:r>
        <w:rPr>
          <w:rFonts w:cs="宋体;SimSun" w:ascii="宋体;SimSun" w:hAnsi="宋体;SimSun"/>
          <w:kern w:val="2"/>
          <w:sz w:val="21"/>
          <w:szCs w:val="22"/>
          <w:lang w:val="en-US" w:eastAsia="zh-CN"/>
        </w:rPr>
        <w:t>①</w:t>
      </w:r>
      <w:r>
        <w:rPr>
          <w:kern w:val="2"/>
          <w:sz w:val="21"/>
          <w:szCs w:val="22"/>
          <w:lang w:val="en-US" w:eastAsia="zh-CN"/>
        </w:rPr>
        <w:t xml:space="preserve">=clinical effective rate, </w:t>
      </w:r>
      <w:r>
        <w:rPr>
          <w:rFonts w:cs="宋体;SimSun" w:ascii="宋体;SimSun" w:hAnsi="宋体;SimSun"/>
          <w:kern w:val="2"/>
          <w:sz w:val="21"/>
          <w:szCs w:val="22"/>
          <w:lang w:val="en-US" w:eastAsia="zh-CN"/>
        </w:rPr>
        <w:t>②</w:t>
      </w:r>
      <w:r>
        <w:rPr>
          <w:kern w:val="2"/>
          <w:sz w:val="21"/>
          <w:szCs w:val="22"/>
          <w:lang w:val="en-US" w:eastAsia="zh-CN"/>
        </w:rPr>
        <w:t xml:space="preserve">=neurological impairment, </w:t>
      </w:r>
      <w:r>
        <w:fldChar w:fldCharType="begin"/>
      </w:r>
      <w:r>
        <w:rPr>
          <w:sz w:val="21"/>
          <w:kern w:val="2"/>
          <w:szCs w:val="22"/>
          <w:rFonts w:cs="宋体;SimSun" w:ascii="宋体;SimSun" w:hAnsi="宋体;SimSun"/>
          <w:lang w:val="en-US" w:eastAsia="zh-CN"/>
        </w:rPr>
        <w:instrText xml:space="preserve"> = 3 \* GB3 </w:instrText>
      </w:r>
      <w:r>
        <w:rPr>
          <w:rFonts w:cs="宋体;SimSun" w:ascii="宋体;SimSun" w:hAnsi="宋体;SimSun"/>
          <w:kern w:val="2"/>
          <w:sz w:val="21"/>
          <w:szCs w:val="22"/>
          <w:lang w:val="en-US" w:eastAsia="zh-CN"/>
        </w:rPr>
      </w:r>
      <w:r>
        <w:rPr>
          <w:sz w:val="21"/>
          <w:kern w:val="2"/>
          <w:szCs w:val="22"/>
          <w:lang w:val="en-US" w:eastAsia="zh-CN"/>
        </w:rPr>
        <w:fldChar w:fldCharType="separate"/>
      </w:r>
      <w:r>
        <w:rPr>
          <w:kern w:val="2"/>
          <w:sz w:val="21"/>
          <w:szCs w:val="22"/>
          <w:lang w:val="en-US" w:eastAsia="zh-CN"/>
        </w:rPr>
        <w:t>③</w:t>
      </w:r>
      <w:r>
        <w:rPr>
          <w:kern w:val="2"/>
          <w:sz w:val="21"/>
          <w:szCs w:val="22"/>
          <w:lang w:val="en-US" w:eastAsia="zh-CN"/>
        </w:rPr>
      </w:r>
      <w:r>
        <w:rPr>
          <w:sz w:val="21"/>
          <w:kern w:val="2"/>
          <w:szCs w:val="22"/>
          <w:lang w:val="en-US" w:eastAsia="zh-CN"/>
        </w:rPr>
        <w:fldChar w:fldCharType="end"/>
      </w:r>
      <w:r>
        <w:rPr>
          <w:kern w:val="2"/>
          <w:sz w:val="21"/>
          <w:szCs w:val="22"/>
          <w:lang w:val="en-US" w:eastAsia="zh-CN"/>
        </w:rPr>
        <w:t xml:space="preserve">=activities of daily living function, </w:t>
      </w:r>
      <w:r>
        <w:rPr>
          <w:rFonts w:cs="宋体;SimSun" w:ascii="宋体;SimSun" w:hAnsi="宋体;SimSun"/>
          <w:kern w:val="2"/>
          <w:sz w:val="21"/>
          <w:szCs w:val="22"/>
          <w:lang w:val="en-US" w:eastAsia="zh-CN"/>
        </w:rPr>
        <w:t>④</w:t>
      </w:r>
      <w:r>
        <w:rPr>
          <w:kern w:val="2"/>
          <w:sz w:val="21"/>
          <w:szCs w:val="22"/>
          <w:lang w:val="en-US" w:eastAsia="zh-CN"/>
        </w:rPr>
        <w:t xml:space="preserve">=whole blood high shear viscosity, </w:t>
      </w:r>
      <w:r>
        <w:rPr>
          <w:rFonts w:cs="宋体;SimSun" w:ascii="宋体;SimSun" w:hAnsi="宋体;SimSun"/>
          <w:kern w:val="2"/>
          <w:sz w:val="21"/>
          <w:szCs w:val="22"/>
          <w:lang w:val="en-US" w:eastAsia="zh-CN"/>
        </w:rPr>
        <w:t>⑤</w:t>
      </w:r>
      <w:r>
        <w:rPr>
          <w:kern w:val="2"/>
          <w:sz w:val="21"/>
          <w:szCs w:val="22"/>
          <w:lang w:val="en-US" w:eastAsia="zh-CN"/>
        </w:rPr>
        <w:t xml:space="preserve">=whole blood low shear viscosity, </w:t>
      </w:r>
      <w:r>
        <w:rPr>
          <w:rFonts w:cs="宋体;SimSun" w:ascii="宋体;SimSun" w:hAnsi="宋体;SimSun"/>
          <w:kern w:val="2"/>
          <w:sz w:val="21"/>
          <w:szCs w:val="22"/>
          <w:lang w:val="en-US" w:eastAsia="zh-CN"/>
        </w:rPr>
        <w:t>⑥</w:t>
      </w:r>
      <w:r>
        <w:rPr>
          <w:kern w:val="2"/>
          <w:sz w:val="21"/>
          <w:szCs w:val="22"/>
          <w:lang w:val="en-US" w:eastAsia="zh-CN"/>
        </w:rPr>
        <w:t xml:space="preserve">=plasma viscosity, </w:t>
      </w:r>
      <w:r>
        <w:rPr>
          <w:rFonts w:cs="宋体;SimSun" w:ascii="宋体;SimSun" w:hAnsi="宋体;SimSun"/>
          <w:kern w:val="2"/>
          <w:sz w:val="21"/>
          <w:szCs w:val="22"/>
          <w:lang w:val="en-US" w:eastAsia="zh-CN"/>
        </w:rPr>
        <w:t>⑦</w:t>
      </w:r>
      <w:r>
        <w:rPr>
          <w:kern w:val="2"/>
          <w:sz w:val="21"/>
          <w:szCs w:val="22"/>
          <w:lang w:val="en-US" w:eastAsia="zh-CN"/>
        </w:rPr>
        <w:t>=fibrinogen</w:t>
      </w:r>
      <w:r>
        <w:rPr>
          <w:kern w:val="2"/>
          <w:sz w:val="21"/>
          <w:szCs w:val="22"/>
          <w:lang w:val="en-US" w:eastAsia="zh-CN"/>
        </w:rPr>
        <w:t xml:space="preserve">, </w:t>
      </w:r>
      <w:r>
        <w:rPr>
          <w:rFonts w:cs="宋体;SimSun" w:ascii="宋体;SimSun" w:hAnsi="宋体;SimSun"/>
          <w:kern w:val="2"/>
          <w:sz w:val="21"/>
          <w:szCs w:val="22"/>
          <w:lang w:val="en-US" w:eastAsia="zh-CN"/>
        </w:rPr>
        <w:t>⑧</w:t>
      </w:r>
      <w:r>
        <w:rPr>
          <w:kern w:val="2"/>
          <w:sz w:val="21"/>
          <w:szCs w:val="22"/>
          <w:lang w:val="en-US" w:eastAsia="zh-CN"/>
        </w:rPr>
        <w:t>=ADRs/ADEs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Reference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] Li ZK. Clinical observation of Salvia miltiorrhiza injection in the treatment of acute ischemic stroke. Chin J Prim Pharm 2007;14:1542-3.</w:t>
      </w:r>
    </w:p>
    <w:p>
      <w:pPr>
        <w:pStyle w:val="Normal"/>
        <w:widowControl w:val="false"/>
        <w:spacing w:lineRule="auto" w:line="360"/>
        <w:rPr/>
      </w:pPr>
      <w:r>
        <w:rPr>
          <w:kern w:val="2"/>
          <w:sz w:val="21"/>
          <w:szCs w:val="22"/>
          <w:lang w:val="en-US" w:eastAsia="zh-CN"/>
        </w:rPr>
        <w:t>[2] Shen AR, Shi XD, Li XF, et al. Effect of low molecular heparin combined with Danshen Injection on hemorheology in patients with acute cerebral infarction. Chin J Hemorheol 2007;17: 549-51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3] Xia XY. Clinical observation of Salvia miltiorrhiza injection combined with edaravone in the treatment of acute cerebral infarction. Chin J Clin Ration Drug Use 2016;9:63-4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4] Yu HY, Kang LM, Wang YY, et al. Effect of Danshen injection on thromboxane A2 and prostacyclin in patients with acute cerebral infarction. Chin J Postgr Med 2010;33:30-1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5] Hao WQ, Li XL, Cheng ZX, et al. The influence of compound root of red-rooted salvia on hematological parameters in the patients with acute cerebral infarction. Clin J Med Offic 2005;33:433-5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6] Li AP, Sui WL. Effect of compound Danshen injection on fibrinolytic system in patients with acute cerebral infarction. J New Chin Med 2014;46: 35-7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7] Liang JR, HuangFu B. Efficacy of compound Danshen injection combined with edaravone on patients with acute cerebral infarction and its effect on copeptin, NT-proBNP and Hcy levels. Chin J Biochem Pharm 2016;36:144-6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8] Lv GP. Curative effect observation compound Danshen injection on acute cerebral infarction. Public Med Forum Mag 2014;18:4779-80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9] Shi JQ, Yang CL, Wu GC. Effect of compound Danshen and batroxobin injection on neurologic impairment and activity of daily living of elderly people with progressive cerebral infarction. Youjiang Med J 2012;40:616-8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0] Zhang X, Hu S, Li ZJ. Effect of compound Danshen injection on inflammatory factors in patients with acute cerebral infarction. Chin Mod Doct 2007;15:6-8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1] Zheng ZX, Gao Q, Chen H. Curative effect observation of cinepazide maleate combined with compound Danshen injection in treatment of acute cerebral infarction. J Guangdong Med Coll 2014;32:519-20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2] An YP, Ren CS. The clinical observation of Danhong injection edaravone in treatment of acute cerebral infarction. World Latest Med Inf 2015;15:41-75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3] Chen F, Xu ZR. Clinical observation on 134 cases of cerebral infarction treated with Danhong injection. Chin Med Mod Dis Educ China 2013;11:24-5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4] Cheng L. Clinical study of Danhong injection on high sensitivity C reactive protein in patients with acute massive cerebral infarction. Chin Foreign Med Res 2010;8:69-70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5] Cui ZW. Danhong injection combined with edaravone injection in the treatment for 40 cases of cerebral infarction. West J Tradi Chin Med 2014;27:85-6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6] Du GS. Clinical analysis on 57 cases of acute cerebral infarction treated with Danhong injection. World Health Dig Med Periodical 2011;8:422-3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7] Gu YX, Li P. Clinical observation of sodium ozagrel combined with Danhong injection in the treatment of acute cerebral infarction. China Pract Med 2012;7:176-8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8] Gu L, Wang JJ. The curative effect observation of Danhong injection combined with atorvastatin calcium in the treatment of lacunar cerebral infarction of the elderly. Int J Tradi Chin Med 2014;36:519-21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9] Han ZH. Effect of Dan Hong injection on acute cerebral infarction in patients with serum cytokine levels. J Tradit Chin Med Univ Hunan 2009;29:29-30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20] Hao JS. Clinical observation of Danhong injection in the treatment of acute cerebral infarction in 124 cases. China Foreign Med Treat 2008;27:84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21] Hao YP. Clinical observation of sodium ozagrel combined with Danhong injection in the treatment of acute cerebral infarction. Chin J Pract Nerv Dis 2013;16:70-1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22] Hu J, Jiang XP. Effect of Danhong injection on hemorheology of patients with acute cerebral infarction. China Pharm 2008;11:691-3.</w:t>
      </w:r>
    </w:p>
    <w:p>
      <w:pPr>
        <w:pStyle w:val="Normal"/>
        <w:widowControl w:val="false"/>
        <w:spacing w:lineRule="auto" w:line="360"/>
        <w:rPr/>
      </w:pPr>
      <w:r>
        <w:rPr>
          <w:kern w:val="2"/>
          <w:sz w:val="21"/>
          <w:szCs w:val="22"/>
          <w:lang w:val="en-US" w:eastAsia="zh-CN"/>
        </w:rPr>
        <w:t>[23] Jiang CP, Wu BH, Liu F, et al. Effects of Danhong injection on plasma levels of TNF-α and IL-6 and its clinical efficacy in patients with acute cerebral infarction. J China Pharm 2008;19:1900-2.</w:t>
      </w:r>
    </w:p>
    <w:p>
      <w:pPr>
        <w:pStyle w:val="Normal"/>
        <w:widowControl w:val="false"/>
        <w:spacing w:lineRule="auto" w:line="360"/>
        <w:rPr/>
      </w:pPr>
      <w:r>
        <w:rPr>
          <w:kern w:val="2"/>
          <w:sz w:val="21"/>
          <w:szCs w:val="22"/>
          <w:lang w:val="en-US" w:eastAsia="zh-CN"/>
        </w:rPr>
        <w:t>[24] Jiang XF. Danhong injection in the treatment of acute ischemic stroke: a report of 31 cases. Shaanxi J Tradi Chin Med 2011;32:1301-2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25] Li CS, Gao YH, Hu FF, et al. Clinical observation of Danhong injection combined with batroxobin injection for 60 cases of acute evolving cerebral infarction. World Chin Med 2010;5:243-5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 xml:space="preserve">[26] Li GL, Zhao WL, Wang HQ, et al. Danhong injection effect on neurological function and serum Cys-C levels of patients with acute cerebral infarction. Liaoning J Tradit Chin Med 2015;42:2342-3. 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 xml:space="preserve">[27] Li H, Zhang L, Yang XP. The clinical observation of Danhong injection treating cerebral infarction. Chin J Clin Ration Drug Use 2012;5:5-6. 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28] Li HQ. Danhong injection for 40 cases of ischemic stroke. Chin Commun Doct 2012;14:153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29] Li HM. Clinical observation on Danhong injection in treating acute cerebral infarction. China J Chin Med 2011;26:1234-5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30] Li J, Xu S. Influence of Danhong injection on the oxidative stress and the serum cytokine level in acute cerebral infarction patients. World Clin Drug 2015;3:185-8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31] Li M, Li Q, Zhang M, et al. Effect of Danhong injection on levels of serum s100 b protein and neuron_specific enolase in patients with acute cerebral infarction. Her Med 2014;33:1596-9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32] Li X. Danhong injection in the treatment of type 2 diabetes patients with cerebral infarction. Pract J Cardiac Cereb Pneum Vasc Dis 2010;18:1436-7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33] Liang ZH, Zhang HL, Qi DB, et al. Effect of Danhong injection on serum inflammatory factors in patients with acute ischemic stroke. J Emerg Syndromes Tradit Chin Med 2014;23:2115-6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34] Liu JM. Efficacy analysis of Danhong injection treatment of acute cerebral infarction. J Henan Univ Sci Technol ( Med Sci) 2013;31:30-1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35] Liu XW, Yang L, Yang R. Clinical observation of Danhong injection combined with aspirin in treatment of cerebral infarction. Chin J Misdiagn 2008;8:33-4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36] Liu YP, Yu ZG, Wu H. Danhong injection on acute cerebral infarction C-reactive protein and clinical effects. Pract J Cardiac Cereb Pneum Vasc Dis 2010;18:1433-4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37] Luo YF, Xu DD, Xu XP. Danhong injection combined with ozagrel for 90 cases of acute cerebral infarction. Chin J Prim Med Pharm 2012;19:3136-7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38] Ma J, Xu NW, Wu HH, et al. Effect of Danhong injection on nerve function and hemorheology for patients with acute ischemic stroke. Chin J Exp Tradit Med Form 2015;21:204-7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39] Mao JJ. Clinical observation on the treatment of 58 cases of acute cerebral infarction with Danhong injection combined with Edaravone injection. Int J Tridi Chin Med 2010;32:507-8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40] Mu PY, Hui LL, Song HY, et al. Integrative Chinese and Western medicine for treating 30 cases of senile cerebral infarction. Henan Tradit Chin Med 2015;35:1535-6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41] Ni QM. Clinical observation of Danhong injection in the treatment of acute ischemic stroke. J Pract Tradit Chin Med 2015;31:749-50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42] Qi LS, Jia CW, Xie Z. Effect of Danhong Injection on plasma endothelin and nitric oxide levels in patients with cerebral infarction. Chin J Integr Med Cardio/ Cerebrovasc Dis 2013;11:1477-8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43] Qiao B. Clinical observation of Danhong injection in the treatment of 60 cases of acute cerebral infarction. China Foreign Med Treat 2010;29:116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44] Shen HJ. Clinical observation of Danhong injection combined with edaravone in the treatment of cerebral infarction. Guide China Med 2012;10:580-1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45] Su XC, Luo SG, Long JY. Danhong injection in the treatment of 60 cases of cerebral infarction. Guangxi Med J 2012;34:1543-5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46] Tang KQ, Lu DL, Qiang H. Effect of Danhong injection on hypersensitivity C reactive protein in patients with acute cerebral infarction. Chongqing Med J 2008;37:2876-7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47] Tao WB. Application of Danhong Injection in Treating Acute Cerebral Infarction. Heilongjiang Med J 2011;35:602-4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48] Tao YC, Hu YX, Ding HZ. The effects of batroxobin plus Danhong injection in the treatment of progressive cerebral infarction. People’s Mil Surg 2012;55:35-6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49] Tian J, Chang H, Cui Y, et al. Clinical observation of Danhong injection in the treatment of acute cerebral infarction. China Pract Med 2010;5:161-2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50] Wang DF. Clinical observation of edaravone combined with Danhong injection in the treatment of cerebral infarction. China Health Nutr 2015;12:309-10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51] Wang LT, Zhang WW, Huang YH, et al. The Effects of Danhong Injectionon neurological function and serum CRP in patients with acute cerebral infarction. Pract J Cardiac Cereb Pneum Vasc Dis 2008;16:27-8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52] Wang TH. Effect of Danhong Injection on serum inflammatory factors in patients with acute cerebral infarction. Chin J Pract Nerv Dis 2011;14:44-6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53] Wang XJ, Guo JQ, Xu SZ, et al. Effect of Danhong Injection on compensatory circulation in patients with acute cerebral infarction. Chin Tradit Pat Med 2015;37:1624-6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54] Wang XR. Clinical observation of Danhong injection in the treatment of acute cerebral infarction. China Pract Med 2008;3:57-8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55] Wu H. Clinical observation of Danhong injection on acute cerebral infarction patients. Med Inno China 2012;9:38-9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56] Wu XQ, Huang HF. Effect of Danhong Injection on platelet leukocyte aggregates and high sensitivity C reactive protein in patients with acute cerebral infarction. Zhejiang J Tradit Chin Med 2013;48:648-9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57] Wu XH. Clinical observation of sodium ozagrel combined with Danhong injection in the treatment of acute cerebral infarction. Yiayao Qianyan 2014;4:187-8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58] Xie SG. Danhong injection in the treatment of 30 cases of cerebral infarction. Yunnan J Tradit Chin Med Mater Med 2008;29:26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59] Xu J. Efficacy analysis of edaravone combined with Danhong injection in the treatment of elderly patients with acute cerebral infarction. China Contin Med Edu 2014;6:71-2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60] Xuan ZH. Danhong injection in the treatment of acute atherosclerotic cerebral infarction: a report of 60 cases. Zhejiang J Tradit Chin Med 2011;46:309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61] Yan YP. Effect of Danhong injection combined with sodium ozagrel on serum homocysteine level in patients with cerebral infarction. Proc Clin Med 2013;22:22-4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62] Yang LS. Effect of Danhong Injection on plasma visfatin in patients with acute ischemic stroke. Chin J Pract Nerv Dis 2015;18:46-9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63] Yin LL. Danhong injection combined with sodium ozagrel injection in the treatment of 40 cases of acute cerebral infarction. Zhejiang J Tradit Chin Med 2010;45:778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64] Zhang HY. Danhong injection combined with sodium ozagrel injection in the treatment of acute cerebral infarction: a report of 64 cases. Zhejiang J Tradit Chin Med 2012;47:327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65] Zhang LH, Fu DM, Ji W. Clinical observation of Danhong injection in the treatment of acute cerebral infarction. Public Health Work China 2008;16:644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66] Zhang M. Effects of Danhong injection in patients with acute cerebral infarction. Hubei Univ Tradit Chin Med 2015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67] Zhang QM. Clinical observation of Danhong injection combined with sodium ozagrel in the treatment of acute cerebral infarction. Chin J Misdiagn 2011;11:6853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68]Zhang SG. Clinical observation on 40 cases of acute cerebral infarction treated with combination of traditional Chinese medicine and Western Medicine. Henan Tradit Chin Med 2013;33:1528-9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69] Zhang XT. Curative effect observation of Danhong injection combined with edaravone injection in the treatment of 90 cerebral infarction cases. China Pract Med 2015;10:36-7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70] Zhang YB, Wang J, Li S, et al. Danhong injection combined with edaravone in the treatment of elderly patients with acute cerebral infarction. Acta Guangxi Med Univ 2011;28:447-8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71] Zhang ZP. Clinical observation of Danhong injection in the treatment of acute cerebral infarction. Pract J Cardiac Cereb Pneum Vasc Dis 2010;18:39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72] Zhong CY. Efficacy analysis of edaravone combined with Danhong injection in the treatment of acute cerebral infarction. China Med Pharm 2011;1:66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73] Zhou YJ. Clinical observation of Danhong injection in the treatment of acute cerebral infarction. Jilin Med J 2007;28:464-5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74] Fang HW, Huang XY, Mei ZZ, et al. Clinical observation of Colin Bay combined with Danhong injection on acute cerebral infarction in 48 cases. Chin J Ethnomed Ethnopharm 2013;22:54-5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75] Li FZ. Danhong injection combined with low molecular heparin calcium in the treatment of 68 cases of cerebral infarction. Natl Med Front China 2013;8:70-1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76] zhu JL. Observation of combination of Danhong injection and aspirine therapy in treating patients with cerebral infarction. J Liaoning Med Univ 2012;33:125-7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77] Guo Y. Analysis of curative effect by salviae miltiorrhizae ligustrazine injectioncombined withedaravone injection in the treatment of acute cerebral infarction. Chin J Mod Drug Appl 2015;9:20-1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78] Lan Y, Xiao JX, Zheng TY, Liu ZX. Effect of Danshenchuanxiongqin injection on lysophosphatidic acid and P selectin in patients with acute cerebral infarction. Mod J Integr Tradit Chin West Med 2015;24:840-2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79] Li J, Cheng H. Clinical observation of deproteinated calf blood hydrolysate combined with Danshenchuanxiongqin in the treatment of acute cerebral infarction. Xinjiang J Tradit Chin Med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Pharm 2014;32:17-8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80] Ling JY, Liu Q, Wu JS, Shen L.  Effects of Danshenchuanxiongqin injection on pac-1 and cd62p in patients with acute ischemic stroke. Res Integrated Tradit West Med 2013;5:60-2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81] Liu CL. Effect of Danshenchuanxiongqin injection on hemodynamics in patients with acute cerebral infarction. Med Inno China 2011;8:88-9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82] Liu H, Tong YY, Han M, et al. Therapeutic effects of Danshenchuanxiongqin injection with brain glycosides peptide injection on patients with acute ischemic stroke. For All Health 2015;9:156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83] Liu M. Efficacy and safety of edaravone alone and in combination with Danshenchuanxiongqin in the treatment of acute cerebral infarction. Mod J Integr Tradit Chin West Med 2014;23:2105-7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84] Wan J, Yang XW, Zhu LL. Effect of Danshenchuanxiongqin injection on neurologic impairment and activity of daily living in patients with acute cerebral infarction. Lishizhen Med Mater Med Res 2015;26:659-60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85] Wang MP, Luo WC, Yang JQ. Clinical observation of edaravone combined with Danshenchuanxiongqin in the treatment of acute cerebral infarction. Mod J Integr Tradit Chin West Med 2015;24:1533-5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86] Wang TQ. Integrated traditional Chinese and western medicine therapy in 30 patients with acute cerebral infarction. China Mod Med 2012;19:160-1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87] Yang ZY, Zhang HL, Luo XH. Clinical observation on 31 cases of acute cerebral infarction treated with Danshenchuanxiongqin combined with brain protein hydrolysate. Yunnan J Tradit Chin Med Mater Med 2010;31:21-2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88] Ye ZF, Cheng YZ. Clinical observation on 40 cases of acute cerebral infarction treated with Danshenchuanxiongqin combined with atorvastatin. J Med Theory Pract 2013;26:2155-6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89] Zhang Y, Hou J, Hu Y, Mu ZB, Hou YM. Clinical observation of Danshenchuanxiongqin and Ligustrazine Hydrochloride Injection combined with edaravone in the treatment of acute cerebral infarction. Chin J Integr Med Cardio/ Cerebrovasc Dis 2012;10:168-9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90] Zhao KS, Fang DJ. Effect of Danshenchuanxiongqin injection on serum MMP-9 level in patients with acute cerebral infarction. Mod J Integr Tradit Chin West Med 2015;24:2542-4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91] Zhao SP. Clinical study on cerebral infarction treated with integrated traditional Chinese and Western medicine therapy. Guide China Med 2013;11:283-4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92] Hu HQ. Clinical observation on 40 cases of acute cerebral infarction treated with Danshenchuanxiongqin combined with atorvastatin. Diet Health 2015;1:64-5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93] Wang XM, Zhang ML. Effect of Danshenchuanxiongqin injection on lysophosphatidic acid, plasma endothelin, P-selectin in patients with acute cerebral infarction. Mod J Integr Tradit Chin West Med 2016;25:2118-20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94] Li CL, Zha XC, Sun YH. Effect of Danshenchuanxiongqin injection on serum VCAM-1, ICAM-1, ET-1 and NO in elderly patients with acute cerebral infraction. Mod J Integr Tradit Chin West Med 2016;25:2088-90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95] Gong JF, An LH. Clinical analysis of Tanshinone IIA Sulfonate injection in the treatment of cerebral infarction. Jilin Med J 2009;30:431-2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 xml:space="preserve">[96] Long Y. Observation of therapeutic effect of sodium ozagrel combined sodium tanshinone </w:t>
      </w:r>
      <w:r>
        <w:rPr>
          <w:rFonts w:cs="宋体;SimSun" w:ascii="宋体;SimSun" w:hAnsi="宋体;SimSun"/>
          <w:kern w:val="2"/>
          <w:sz w:val="21"/>
          <w:szCs w:val="22"/>
          <w:lang w:val="en-US" w:eastAsia="zh-CN"/>
        </w:rPr>
        <w:t>Ⅱ</w:t>
      </w:r>
      <w:r>
        <w:rPr>
          <w:kern w:val="2"/>
          <w:sz w:val="21"/>
          <w:szCs w:val="22"/>
          <w:lang w:val="en-US" w:eastAsia="zh-CN"/>
        </w:rPr>
        <w:t xml:space="preserve"> A silate in treating acute cerebral infarction. China Mod Med 2010;17:51-2.</w:t>
      </w:r>
    </w:p>
    <w:p>
      <w:pPr>
        <w:pStyle w:val="Normal"/>
        <w:widowControl w:val="false"/>
        <w:spacing w:lineRule="auto" w:line="360"/>
        <w:rPr/>
      </w:pPr>
      <w:r>
        <w:rPr>
          <w:kern w:val="2"/>
          <w:sz w:val="21"/>
          <w:szCs w:val="22"/>
          <w:lang w:val="en-US" w:eastAsia="zh-CN"/>
        </w:rPr>
        <w:t>[97] Kang HB. Clinical study on the tanshinone IIA sodium sulfonate injection in the treatment of patients with acute cerebral infarction. World Latest Med Inf 2015;15:105-6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98] Li LZ, Liu JJ, Zhang M, Guo LH. Effects of sodium tanshinone IIA sulfonate combined with edaravone on focal cerebral infarction blood flow and blood rheology. J Liaoning Univ Tradit Chin Med 2016;18:182-4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99] Ma XD, Zhan PJ, Xi ZH. Clinical observation of tanshinone II A sulfonate combined with edaravone in the treatment of acute cerebral infarction. J Emerg Syndromes Tradit Chin Med 2012;21:291-2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00] Tan WH, Wei R. Clinical observation of early application of tanshinone II A sulfonate injection in the treatment of acute cerebral infarction. J Guiyang Coll Tradit Chin Med 2008;30:29-31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01] Xu SM. Clinical study of clopidogrel combined with tanshinone II A sulfonate injection in the treatment of acute cerebral infarction. Chin J Clin Res 2015;28:310-2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02] Yang J. Clinical observation of tanshinone II A sulfonate in the treatment of 60 patients with cerebral infarction. Guide China Med 2013;11:117-8.</w:t>
      </w:r>
    </w:p>
    <w:p>
      <w:pPr>
        <w:pStyle w:val="Normal"/>
        <w:widowControl w:val="false"/>
        <w:spacing w:lineRule="auto" w:line="360"/>
        <w:rPr/>
      </w:pPr>
      <w:r>
        <w:rPr>
          <w:kern w:val="2"/>
          <w:sz w:val="21"/>
          <w:szCs w:val="22"/>
          <w:lang w:val="en-US" w:eastAsia="zh-CN"/>
        </w:rPr>
        <w:t>[103] Zhang HT. Clinical observation of tanshinone II A sulfonate in the treatment of acute cerebral infarction. Chin J Pract Nerv Dis 2016;19:97-9.</w:t>
      </w:r>
    </w:p>
    <w:p>
      <w:pPr>
        <w:pStyle w:val="Normal"/>
        <w:widowControl w:val="false"/>
        <w:spacing w:lineRule="auto" w:line="360"/>
        <w:rPr/>
      </w:pPr>
      <w:r>
        <w:rPr>
          <w:kern w:val="2"/>
          <w:sz w:val="21"/>
          <w:szCs w:val="22"/>
          <w:lang w:val="en-US" w:eastAsia="zh-CN"/>
        </w:rPr>
        <w:t xml:space="preserve">[104] Zhang X, Zhang LY. Clinical study of Tanshinone </w:t>
      </w:r>
      <w:r>
        <w:rPr>
          <w:rFonts w:cs="宋体;SimSun" w:ascii="宋体;SimSun" w:hAnsi="宋体;SimSun"/>
          <w:kern w:val="2"/>
          <w:sz w:val="21"/>
          <w:szCs w:val="22"/>
          <w:lang w:val="en-US" w:eastAsia="zh-CN"/>
        </w:rPr>
        <w:t>Ⅱ</w:t>
      </w:r>
      <w:r>
        <w:rPr>
          <w:kern w:val="2"/>
          <w:sz w:val="21"/>
          <w:szCs w:val="22"/>
          <w:lang w:val="en-US" w:eastAsia="zh-CN"/>
        </w:rPr>
        <w:t xml:space="preserve"> A for treatment on acute cerebral infarction. J Clin Neurol 2008;21:458-9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05] Zhou J, Yu BL. Clinical observation of tanshinone II A sulfonate in the treatment of acute cerebral infarction. Sichuan J Tradit Chin Med 2014;32:172-3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06] Shan XY. The effect of Salvianolate injection on the cognitive dysfunction after acute stroke. Chin J Pract Nerv Dis 2016;19:108-9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07] Duan FR. Clinical observation of Salvianolate injection combined with edaravone in the treatment of acute cerebral infarction. Med Inf 2013;26:352-3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08] Hao SJ, An HJ. Observation of the curative effect of Salvianolate injection in the treatment of acute cerebral infarction. Chin J Integr Med Cardio/ Cerebrovasc Dis 2012;10:1076-7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09] Ji PZ, Luo ZQ, Wang CG. Effectiveness of depside salt from Salvia miltiorrhiza in the treatment of acute ischemic stroke. Pharm Care Res 2010;10:4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10] Li QL, Yao HY, Zhong GX, et al. Effectiveness of depside salt from Salvia miltiorrhiza in the treatment of acute ischemic stroke. J North Pharm 2016;13:58-9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11] Mi YX. The protective effect of salvianolate on vascular endothelial function in patients with acute cerebral infarction. Chin J Pract Nerv Dis 2013;16:9-11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12] Nie XD, Wu XM. Clinical observation of Salvianolate injection in the treatment of acute cerebral infarction. Summit Forum of Clinical Acute Severe Experience Communication 2015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13] She JH, Lin DW. Clinical study of edaravone combined with Salvianolate injection in the treatment of acute cerebral infarction. Beijing Med J 2014;36:512-3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14] Tao Z, Cao BZ, Wang SC, et al. Effects of Salvianolate injection on serum hs-CRP, hemorheology and neurological function in elderly patients with acute ischemic stroke. Chin J Pract Nerv Dis 2015;18:29-31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15] Wang F, Yang Q. Effectiveness of depside salt from Salvia miltiorrhiza in the treatment of acute ischemic stroke. Summit Forum of Clinical Acute Severe Experience Communication 2015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16] Wang Q, Zhang YP, Zhan Y. Clinical observation of Salvianolate injection in the treatment of acute cerebral infarction. Chin J Clin Ration Drug Use 2016;9:29-30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17] Zhang XW. The effect of Salvianolate injection on fibrinogen and C- reactive protein in the treatment of acute cerebral infarction. Zhejiang J Tradit Chin Med 2015;50:544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18] Zhang Z, Yin ZL, Liu YJ. Clinical observation of Salvianolate injection in the treatment of patients with acute cerebral infarction. J Hunan Norm Univ (Med Sci) 2010;3:65-7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 xml:space="preserve">[119] Zhao Y. Influence of Salvianolic acid in acute cerebral infarction. Health Way 2015;2:63-4. 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20] Zhou BZ. Influence of Salvianolic acid in acute ischemic stroke. Henan Med Res 2015;24:120-1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21] Zhu JZ, Yang B, Sun Y, et al. Influence of salvia miltiorrhiza polyphenols keto acid salt on the serum hs-crp, hemorheology and nerve function of elderly patients with acute ischemic stroke. Prog Mod Biomed 2016;16:2500-2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22] Zhang F, Qiu J, Zhang LM, et al. Clinical study on the effect of salvianolate on motor and cognitive function of patients with acute cerebral infarction. Chin J Clin Healthc 2015;18:232-4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23] Hao YC, Su J. Effect of Danshen polyphenolic acid on hemorheology and neurological function in patients with cerebral infarction. Chin J Pract Nerv Dis 2014;17:67-8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24] Li HJ. Effects of Zhesheyong Danshenduofensuan injection on acute cerebral infarction . Yanan Univ 2015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25] Xu W, Wang CX, Han H, et al. Clinical study on the treatment of Salvianolic Acid for mild to moderate cerebral infarction. J Clin Rat Drug Use 2015; 8:14-5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26] Liu YF. Effects of Guanxinning injection on acute cerebral infarction . Lishizhen Med Mater Med Res 2004;9:644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27] Chen YB, Wu HP, Bao XY. Clinical observation of Danhong injection in the treatment of lacunar infarction. Zhejiang J Integr Tradit Chin West Med 2007;17:749-50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28] Chen ZX, Li XJ, Zhao YH. Danhong Injection for treatment of young patients with acute cerebral infarction. Chin J Integr Med Cardio 2008;6:1036-7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29] Huang AJ. Effects of Danhong injection on senior citizen with acute cerebral infarction . China Mod Med 2012;19:67-8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30] Jiang HL, Wang YK, Li W. Observation of Danhong injection in the treatment of cerebral infarction. China Healthc Innovat 2008;3:57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31] Lei JF. Effects of Danhong injection on acute cerebral infarction. Chin foreign health abstr 2012;9:243-4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32] Li JQ. Effects of Danhong injection on acute cerebral infarction and its effects on hypersensitive c-reactive protein and d-dimer. Chin J Integr Med Cardio 2012;10:305-6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33] Li ZF, He Y, Peng SX, et al. The effect of Danhong injection on hemorheology and hemodynamics of patients with acute cerebral infarction and it's clinical efficacy. China Pract Med 2009;4:16-8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34] Liu WS, Wang J. Observation of Beitong injection in the treatment of acute cerebral infarction. Chin J Pract Nerv Dis 2007;10:60-1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35] Ma XD, Xu JH, Zhan PJ. Clinical observation of Danhong injection in the treatment of acute cerebral infarction. Zhejiang J Integr Tradit Chin West Med2007;17:136-7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36] Shi JP, Zhang Y. Clinical observation of Danhong injection in treating 40 cases of cerebral infarction. Shaanxi J Tradit Chin Med 2008;29:1499-500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37] Shi XY. Clinical observation of Danhong injection in treating 45 cases of cerebral infarction. Pract J Cardiac Cereb Pneum Vasc Dis 2009;17:689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38] Sun HQ, Shi GL. Research on Danhong injection in the treatment of acute cerebral infarction. Chin J Clin Ration Drug Use 2009;2:1-2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39] Tao YH, Zhao LY. Observation of Danhong injection in the treatment of acute cerebral infarction. Med Front 2012;32:195-6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40] Wang ZF, Huo GQ. Clinical observation of Danshenchuanxiongqin injection in treating 80 cases of cerebral infarction. China Healthc Innovat 2010;5:16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41] Zhang JB, Zhang LL, Wang SF, et al. Clinical research of danhong injection on cerebral hemodynamics in patients with acute cerebral infarction. China Practical Medical 2008;3:14-6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42] Zhu HJ. Clinical observation of Danhong injection in treating 56 cases of acute cerebral infarction. Zhejiang J Tradit Chin Med 2008;43:556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43] Yuan W. Evaluation of N FDS score and Barthel index of senile acute cerebral infarction patients with the treatment of danshen ligustrazine injection. China Pract Med 2015;18:24-5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44] Feng YX. The effect of Salvia Ligustrazine injection on the neurological function deficiency and barthel index in patients with acute cerebral infarction. Chin Med Mod Dis Educ China 2015;13:15-6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45] Yang SJ. Observation of Danshenchuanxiongqin injection in the treatment of acute cerebral infarction. China Pract Med 2010;5:134-5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46] Ma CL. Observation of Danshenchuanxiongqin injection and Edaravone Injection in treating 90 cases of acute cerebral infarction. A seminar on the integration of neuromedicine in Chinese and western medicine 2011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47] Chen HB, Zhang BY. Clinical observation of Danshenchuanxiongqin injection in treating 56 cases of acute cerebral infarction. J Clin Med Pract 2013;17:96-7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48] Hao YH, Qi JH, Jia LL. Clinical observation of Danshenchuanxiongqin injection in the treatment of acute cerebral infarction. Qingdao Med J 2011;42:364-6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49] Yan SJ. Observation of Danshenchuanxiongqin injection in treating acute cerebral infarction. J New Chin Med 2016;48:19-21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50] Yang HJ. Clinical efficacy of Xuetong injection in the treatment of acute cerebral infarction in elderly patients. J Pract Med Tech 2007;14:2157.</w:t>
      </w:r>
    </w:p>
    <w:p>
      <w:pPr>
        <w:pStyle w:val="Normal"/>
        <w:widowControl w:val="false"/>
        <w:spacing w:lineRule="auto" w:line="360"/>
        <w:rPr/>
      </w:pPr>
      <w:r>
        <w:rPr>
          <w:kern w:val="2"/>
          <w:sz w:val="21"/>
          <w:szCs w:val="22"/>
          <w:lang w:val="en-US" w:eastAsia="zh-CN"/>
        </w:rPr>
        <w:t xml:space="preserve">[151] Ye XS, Xu YG, Zhang ZW, et al. Clinical observation of Sodium Tanshinone </w:t>
      </w:r>
      <w:r>
        <w:rPr>
          <w:rFonts w:cs="宋体;SimSun" w:ascii="宋体;SimSun" w:hAnsi="宋体;SimSun"/>
          <w:kern w:val="2"/>
          <w:sz w:val="21"/>
          <w:szCs w:val="22"/>
          <w:lang w:val="en-US" w:eastAsia="zh-CN"/>
        </w:rPr>
        <w:t>Ⅱ</w:t>
      </w:r>
      <w:r>
        <w:rPr>
          <w:kern w:val="2"/>
          <w:sz w:val="21"/>
          <w:szCs w:val="22"/>
          <w:lang w:val="en-US" w:eastAsia="zh-CN"/>
        </w:rPr>
        <w:t>A Sulfonate injection in treating acute cerebral infarction. Chin Med Rep 2007;4:82.</w:t>
      </w:r>
    </w:p>
    <w:p>
      <w:pPr>
        <w:pStyle w:val="Normal"/>
        <w:widowControl w:val="false"/>
        <w:spacing w:lineRule="auto" w:line="360"/>
        <w:rPr/>
      </w:pPr>
      <w:r>
        <w:rPr>
          <w:kern w:val="2"/>
          <w:sz w:val="21"/>
          <w:szCs w:val="22"/>
          <w:lang w:val="en-US" w:eastAsia="zh-CN"/>
        </w:rPr>
        <w:t>[152] Yang LJ. Clinical efficacy of Danhong injection in the treatment of acute cerebral infarction in elderly patients. Pract J Cardiac Cereb Pneum Vasc Dis 2012;20:2017–8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53] Lian CL, Lu AN, Lian X, et al. Clinical observation of Danhong injection in treating 50 cases of acute cerebral infarction. Chin Commun Doct 2011;13:197–8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54] Lu JY, Nan H, Tian LP, et al. Observation on therapeutic effect of Danhong injection on acute cerebral infarction. Chin Commun Doct 2009;11:118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55] Liu LQ. Clinical observation of Danhong injection on serum highsensitivity C-reactive protein in patients with acute cerebral infarction. Jilin J Tradit Chin Med 2012;32:370–1.</w:t>
      </w:r>
    </w:p>
    <w:p>
      <w:pPr>
        <w:pStyle w:val="Normal"/>
        <w:widowControl w:val="false"/>
        <w:spacing w:lineRule="auto" w:line="360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[156] Li WJ, Xie X, Huang WQ, et al. Clinical analysis of changes on serum Hcy levels in patients with cerebral infarction after using Danhong injection. Prev Treat Cardio Cereb Vasc Dis 2013;13:26–8.</w:t>
      </w:r>
    </w:p>
    <w:p>
      <w:pPr>
        <w:pStyle w:val="Normal"/>
        <w:widowControl w:val="false"/>
        <w:spacing w:lineRule="auto" w:line="360"/>
        <w:rPr/>
      </w:pPr>
      <w:r>
        <w:rPr>
          <w:kern w:val="2"/>
          <w:sz w:val="21"/>
          <w:szCs w:val="22"/>
          <w:lang w:val="en-US" w:eastAsia="zh-CN"/>
        </w:rPr>
        <w:t>[157] Du L, Wang XH. Observe the Danhong injection after treatment in patients with cerebral infarction. Health World 2013;34:206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仿宋_GB2312">
    <w:altName w:val="仿宋"/>
    <w:charset w:val="86"/>
    <w:family w:val="modern"/>
    <w:pitch w:val="default"/>
  </w:font>
  <w:font w:name="宋体">
    <w:altName w:val="SimSun"/>
    <w:charset w:val="86"/>
    <w:family w:val="auto"/>
    <w:pitch w:val="variable"/>
  </w:font>
  <w:font w:name="FZSSJW--GB1-0">
    <w:altName w:val="Times New Roman"/>
    <w:charset w:val="00"/>
    <w:family w:val="roman"/>
    <w:pitch w:val="default"/>
  </w:font>
  <w:font w:name="DLF-1-139-711944415+ZJDEVR-1485">
    <w:altName w:val="Times New Roman"/>
    <w:charset w:val="00"/>
    <w:family w:val="roman"/>
    <w:pitch w:val="default"/>
  </w:font>
  <w:font w:name="SSJ0+ZKfTs5-4">
    <w:charset w:val="00"/>
    <w:family w:val="roman"/>
    <w:pitch w:val="default"/>
  </w:font>
  <w:font w:name="SSJ0+ZKfTs4-1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360" w:before="340" w:after="330"/>
      <w:jc w:val="center"/>
      <w:outlineLvl w:val="0"/>
    </w:pPr>
    <w:rPr>
      <w:rFonts w:ascii="Calibri" w:hAnsi="Calibri" w:cs="Calibri"/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360" w:before="260" w:after="260"/>
      <w:jc w:val="both"/>
      <w:outlineLvl w:val="1"/>
    </w:pPr>
    <w:rPr>
      <w:rFonts w:ascii="Cambria" w:hAnsi="Cambria" w:cs="Cambria"/>
      <w:b/>
      <w:bCs/>
      <w:kern w:val="2"/>
      <w:sz w:val="28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360" w:before="260" w:after="260"/>
      <w:jc w:val="both"/>
      <w:outlineLvl w:val="2"/>
    </w:pPr>
    <w:rPr>
      <w:rFonts w:ascii="Calibri" w:hAnsi="Calibri" w:cs="Calibri"/>
      <w:b/>
      <w:bCs/>
      <w:kern w:val="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3"/>
        <w:numId w:val="1"/>
      </w:numPr>
      <w:spacing w:lineRule="auto" w:line="374" w:before="280" w:after="290"/>
      <w:jc w:val="both"/>
      <w:outlineLvl w:val="3"/>
    </w:pPr>
    <w:rPr>
      <w:rFonts w:ascii="Cambria" w:hAnsi="Cambria" w:cs="Cambria"/>
      <w:b/>
      <w:bCs/>
      <w:kern w:val="2"/>
      <w:sz w:val="28"/>
      <w:szCs w:val="28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仿宋_GB2312;仿宋" w:hAnsi="仿宋_GB2312;仿宋" w:eastAsia="仿宋_GB2312;仿宋"/>
    </w:rPr>
  </w:style>
  <w:style w:type="character" w:styleId="WW8Num5z0">
    <w:name w:val="WW8Num5z0"/>
    <w:qFormat/>
    <w:rPr>
      <w:rFonts w:ascii="宋体;SimSun" w:hAnsi="宋体;SimSun" w:eastAsia="宋体;SimSun" w:cs="宋体;SimSun"/>
    </w:rPr>
  </w:style>
  <w:style w:type="character" w:styleId="Style10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Calibri" w:hAnsi="Calibri" w:eastAsia="宋体;SimSun" w:cs="Times New Roman"/>
      <w:b/>
      <w:bCs/>
      <w:kern w:val="2"/>
      <w:sz w:val="44"/>
      <w:szCs w:val="44"/>
      <w:lang w:val="en-US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28"/>
      <w:szCs w:val="32"/>
      <w:lang w:val="en-US"/>
    </w:rPr>
  </w:style>
  <w:style w:type="character" w:styleId="3Char">
    <w:name w:val="标题 3 Char"/>
    <w:qFormat/>
    <w:rPr>
      <w:rFonts w:ascii="Calibri" w:hAnsi="Calibri" w:eastAsia="宋体;SimSun" w:cs="Times New Roman"/>
      <w:b/>
      <w:bCs/>
      <w:sz w:val="24"/>
      <w:szCs w:val="32"/>
      <w:lang w:val="en-US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sz w:val="28"/>
      <w:szCs w:val="28"/>
      <w:lang w:val="en-US"/>
    </w:rPr>
  </w:style>
  <w:style w:type="character" w:styleId="Style11">
    <w:name w:val="图注"/>
    <w:qFormat/>
    <w:rPr>
      <w:rFonts w:eastAsia="黑体;SimHei"/>
      <w:b/>
      <w:sz w:val="21"/>
    </w:rPr>
  </w:style>
  <w:style w:type="character" w:styleId="Hps">
    <w:name w:val="hps"/>
    <w:qFormat/>
    <w:rPr/>
  </w:style>
  <w:style w:type="character" w:styleId="Fontstyle21">
    <w:name w:val="fontstyle21"/>
    <w:qFormat/>
    <w:rPr>
      <w:rFonts w:ascii="宋体;SimSun" w:hAnsi="宋体;SimSun" w:eastAsia="宋体;SimSun" w:cs="宋体;SimSun"/>
      <w:b w:val="false"/>
      <w:bCs w:val="false"/>
      <w:i w:val="false"/>
      <w:iCs w:val="false"/>
      <w:color w:val="000000"/>
      <w:sz w:val="18"/>
      <w:szCs w:val="18"/>
    </w:rPr>
  </w:style>
  <w:style w:type="character" w:styleId="Char2">
    <w:name w:val="英文标题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表格 Char"/>
    <w:qFormat/>
    <w:rPr>
      <w:rFonts w:ascii="宋体;SimSun" w:hAnsi="宋体;SimSun" w:cs="宋体;SimSun"/>
      <w:iCs/>
      <w:sz w:val="13"/>
      <w:szCs w:val="13"/>
    </w:rPr>
  </w:style>
  <w:style w:type="character" w:styleId="EndnoteCharacters">
    <w:name w:val="Endnote Characters"/>
    <w:qFormat/>
    <w:rPr>
      <w:vertAlign w:val="superscript"/>
    </w:rPr>
  </w:style>
  <w:style w:type="character" w:styleId="Char5">
    <w:name w:val="尾注文本 Char"/>
    <w:qFormat/>
    <w:rPr>
      <w:rFonts w:ascii="Calibri" w:hAnsi="Calibri" w:eastAsia="宋体;SimSun" w:cs="Times New Roman"/>
    </w:rPr>
  </w:style>
  <w:style w:type="character" w:styleId="Char6">
    <w:name w:val="批注主题 Char"/>
    <w:qFormat/>
    <w:rPr>
      <w:b/>
      <w:bCs/>
    </w:rPr>
  </w:style>
  <w:style w:type="character" w:styleId="Char7">
    <w:name w:val="脚注文本 Char"/>
    <w:qFormat/>
    <w:rPr>
      <w:sz w:val="18"/>
      <w:szCs w:val="18"/>
    </w:rPr>
  </w:style>
  <w:style w:type="character" w:styleId="Style12">
    <w:name w:val="批注引用"/>
    <w:qFormat/>
    <w:rPr>
      <w:sz w:val="21"/>
      <w:szCs w:val="21"/>
    </w:rPr>
  </w:style>
  <w:style w:type="character" w:styleId="Char8">
    <w:name w:val="日期 Char"/>
    <w:qFormat/>
    <w:rPr/>
  </w:style>
  <w:style w:type="character" w:styleId="Char21">
    <w:name w:val="脚注文本 Char2"/>
    <w:qFormat/>
    <w:rPr>
      <w:sz w:val="18"/>
      <w:szCs w:val="18"/>
    </w:rPr>
  </w:style>
  <w:style w:type="character" w:styleId="3Char1">
    <w:name w:val="正文文本缩进 3 Char"/>
    <w:qFormat/>
    <w:rPr>
      <w:rFonts w:ascii="宋体;SimSun" w:hAnsi="宋体;SimSun" w:cs="宋体;SimSun"/>
      <w:b/>
      <w:sz w:val="44"/>
    </w:rPr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FZSSJW--GB1-0;Times New Roman" w:hAnsi="FZSSJW--GB1-0;Times New Roman" w:cs="FZSSJW--GB1-0;Times New Roman"/>
      <w:b w:val="false"/>
      <w:bCs w:val="false"/>
      <w:i w:val="false"/>
      <w:iCs w:val="false"/>
      <w:color w:val="231F20"/>
      <w:sz w:val="18"/>
      <w:szCs w:val="18"/>
    </w:rPr>
  </w:style>
  <w:style w:type="character" w:styleId="Fontstyle11">
    <w:name w:val="fontstyle11"/>
    <w:qFormat/>
    <w:rPr>
      <w:rFonts w:ascii="DLF-1-139-711944415+ZJDEVR-1485;Times New Roman" w:hAnsi="DLF-1-139-711944415+ZJDEVR-1485;Times New Roman" w:cs="DLF-1-139-711944415+ZJDEVR-1485;Times New Roman"/>
      <w:b w:val="false"/>
      <w:bCs w:val="false"/>
      <w:i w:val="false"/>
      <w:iCs w:val="false"/>
      <w:color w:val="231F20"/>
      <w:sz w:val="14"/>
      <w:szCs w:val="14"/>
    </w:rPr>
  </w:style>
  <w:style w:type="character" w:styleId="Char11">
    <w:name w:val="脚注文本 Char1"/>
    <w:qFormat/>
    <w:rPr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Appleconvertedspace">
    <w:name w:val="apple-converted-space"/>
    <w:qFormat/>
    <w:rPr/>
  </w:style>
  <w:style w:type="character" w:styleId="Char9">
    <w:name w:val="批注框文本 Char"/>
    <w:qFormat/>
    <w:rPr>
      <w:sz w:val="18"/>
      <w:szCs w:val="18"/>
    </w:rPr>
  </w:style>
  <w:style w:type="character" w:styleId="Char12">
    <w:name w:val="批注框文本 Char1"/>
    <w:qFormat/>
    <w:rPr>
      <w:sz w:val="18"/>
      <w:szCs w:val="18"/>
    </w:rPr>
  </w:style>
  <w:style w:type="character" w:styleId="Fontstyle31">
    <w:name w:val="fontstyle31"/>
    <w:qFormat/>
    <w:rPr>
      <w:rFonts w:ascii="SSJ0+ZKfTs5-4" w:hAnsi="SSJ0+ZKfTs5-4" w:cs="SSJ0+ZKfTs5-4"/>
      <w:b w:val="false"/>
      <w:bCs w:val="false"/>
      <w:i w:val="false"/>
      <w:iCs w:val="false"/>
      <w:color w:val="000000"/>
      <w:sz w:val="22"/>
      <w:szCs w:val="22"/>
    </w:rPr>
  </w:style>
  <w:style w:type="character" w:styleId="Fontstyle41">
    <w:name w:val="fontstyle41"/>
    <w:qFormat/>
    <w:rPr>
      <w:rFonts w:ascii="SSJ0+ZKfTs4-1" w:hAnsi="SSJ0+ZKfTs4-1" w:cs="SSJ0+ZKfTs4-1"/>
      <w:b w:val="false"/>
      <w:bCs w:val="false"/>
      <w:i w:val="false"/>
      <w:iCs w:val="false"/>
      <w:color w:val="000000"/>
      <w:sz w:val="22"/>
      <w:szCs w:val="22"/>
    </w:rPr>
  </w:style>
  <w:style w:type="character" w:styleId="3Char11">
    <w:name w:val="正文文本缩进 3 Char1"/>
    <w:qFormat/>
    <w:rPr>
      <w:rFonts w:ascii="Times New Roman" w:hAnsi="Times New Roman" w:eastAsia="宋体;SimSun" w:cs="Times New Roman"/>
      <w:kern w:val="0"/>
      <w:sz w:val="16"/>
      <w:szCs w:val="16"/>
      <w:lang w:val="en-CA"/>
    </w:rPr>
  </w:style>
  <w:style w:type="character" w:styleId="Char13">
    <w:name w:val="页眉 Char1"/>
    <w:qFormat/>
    <w:rPr>
      <w:rFonts w:ascii="Calibri" w:hAnsi="Calibri" w:eastAsia="宋体;SimSun" w:cs="Times New Roman"/>
      <w:sz w:val="18"/>
      <w:szCs w:val="18"/>
    </w:rPr>
  </w:style>
  <w:style w:type="character" w:styleId="Char22">
    <w:name w:val="批注框文本 Char2"/>
    <w:qFormat/>
    <w:rPr>
      <w:rFonts w:ascii="Times New Roman" w:hAnsi="Times New Roman" w:eastAsia="宋体;SimSun" w:cs="Times New Roman"/>
      <w:kern w:val="0"/>
      <w:sz w:val="18"/>
      <w:szCs w:val="18"/>
      <w:lang w:val="en-CA"/>
    </w:rPr>
  </w:style>
  <w:style w:type="character" w:styleId="Char14">
    <w:name w:val="日期 Char1"/>
    <w:qFormat/>
    <w:rPr>
      <w:rFonts w:ascii="Times New Roman" w:hAnsi="Times New Roman" w:eastAsia="宋体;SimSun" w:cs="Times New Roman"/>
      <w:kern w:val="0"/>
      <w:sz w:val="24"/>
      <w:szCs w:val="24"/>
      <w:lang w:val="en-CA"/>
    </w:rPr>
  </w:style>
  <w:style w:type="character" w:styleId="Char15">
    <w:name w:val="批注文字 Char1"/>
    <w:qFormat/>
    <w:rPr>
      <w:rFonts w:ascii="Calibri" w:hAnsi="Calibri" w:eastAsia="宋体;SimSun" w:cs="Times New Roman"/>
    </w:rPr>
  </w:style>
  <w:style w:type="character" w:styleId="Char16">
    <w:name w:val="批注主题 Char1"/>
    <w:qFormat/>
    <w:rPr>
      <w:rFonts w:ascii="Calibri" w:hAnsi="Calibri" w:eastAsia="宋体;SimSun" w:cs="Times New Roman"/>
      <w:b/>
      <w:bCs/>
    </w:rPr>
  </w:style>
  <w:style w:type="character" w:styleId="Char31">
    <w:name w:val="脚注文本 Char3"/>
    <w:qFormat/>
    <w:rPr>
      <w:rFonts w:ascii="Times New Roman" w:hAnsi="Times New Roman" w:eastAsia="宋体;SimSun" w:cs="Times New Roman"/>
      <w:kern w:val="0"/>
      <w:sz w:val="18"/>
      <w:szCs w:val="18"/>
      <w:lang w:val="en-CA"/>
    </w:rPr>
  </w:style>
  <w:style w:type="character" w:styleId="Char17">
    <w:name w:val="页脚 Char1"/>
    <w:qFormat/>
    <w:rPr>
      <w:rFonts w:ascii="Calibri" w:hAnsi="Calibri" w:eastAsia="宋体;SimSun" w:cs="Times New Roman"/>
      <w:sz w:val="18"/>
      <w:szCs w:val="18"/>
    </w:rPr>
  </w:style>
  <w:style w:type="character" w:styleId="Char18">
    <w:name w:val="尾注文本 Char1"/>
    <w:qFormat/>
    <w:rPr>
      <w:rFonts w:ascii="Times New Roman" w:hAnsi="Times New Roman" w:eastAsia="宋体;SimSun" w:cs="Times New Roman"/>
      <w:kern w:val="0"/>
      <w:sz w:val="24"/>
      <w:szCs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CA" w:bidi="ar-SA" w:eastAsia="zh-CN"/>
    </w:rPr>
  </w:style>
  <w:style w:type="paragraph" w:styleId="Style13">
    <w:name w:val="英文标题"/>
    <w:basedOn w:val="Normal"/>
    <w:qFormat/>
    <w:pPr>
      <w:widowControl w:val="false"/>
      <w:spacing w:lineRule="exact" w:line="400"/>
      <w:ind w:left="180" w:right="180" w:hanging="0"/>
      <w:jc w:val="both"/>
    </w:pPr>
    <w:rPr>
      <w:rFonts w:eastAsia="Times New Roman" w:cs="Times New Roman"/>
      <w:b/>
      <w:kern w:val="2"/>
      <w:lang w:val="en-US" w:eastAsia="zh-CN"/>
    </w:rPr>
  </w:style>
  <w:style w:type="paragraph" w:styleId="Contents2">
    <w:name w:val="TOC 2"/>
    <w:basedOn w:val="Normal"/>
    <w:next w:val="Normal"/>
    <w:pPr>
      <w:widowControl w:val="false"/>
      <w:ind w:left="420" w:hanging="0"/>
      <w:jc w:val="both"/>
    </w:pPr>
    <w:rPr>
      <w:rFonts w:ascii="Calibri" w:hAnsi="Calibri" w:cs="Calibri"/>
      <w:kern w:val="2"/>
      <w:sz w:val="21"/>
      <w:szCs w:val="22"/>
      <w:lang w:val="en-US" w:eastAsia="zh-CN"/>
    </w:rPr>
  </w:style>
  <w:style w:type="paragraph" w:styleId="3">
    <w:name w:val="正文文本缩进 3"/>
    <w:basedOn w:val="Normal"/>
    <w:qFormat/>
    <w:pPr>
      <w:widowControl w:val="false"/>
      <w:spacing w:lineRule="exact" w:line="400"/>
      <w:ind w:firstLine="1296"/>
      <w:jc w:val="both"/>
    </w:pPr>
    <w:rPr>
      <w:rFonts w:ascii="宋体;SimSun" w:hAnsi="宋体;SimSun" w:eastAsia="宋体;SimSun" w:cs="Times New Roman"/>
      <w:b/>
      <w:kern w:val="2"/>
      <w:sz w:val="44"/>
      <w:szCs w:val="22"/>
      <w:lang w:val="en-US" w:eastAsia="zh-CN"/>
    </w:rPr>
  </w:style>
  <w:style w:type="paragraph" w:styleId="Contents4">
    <w:name w:val="TOC 4"/>
    <w:basedOn w:val="Normal"/>
    <w:next w:val="Normal"/>
    <w:pPr>
      <w:widowControl w:val="false"/>
      <w:ind w:left="1260" w:hanging="0"/>
      <w:jc w:val="both"/>
    </w:pPr>
    <w:rPr>
      <w:rFonts w:ascii="Calibri" w:hAnsi="Calibri" w:cs="Calibri"/>
      <w:kern w:val="2"/>
      <w:sz w:val="21"/>
      <w:szCs w:val="22"/>
      <w:lang w:val="en-US" w:eastAsia="zh-CN"/>
    </w:rPr>
  </w:style>
  <w:style w:type="paragraph" w:styleId="Style14">
    <w:name w:val="批注框文本"/>
    <w:basedOn w:val="Normal"/>
    <w:qFormat/>
    <w:pPr>
      <w:widowControl w:val="false"/>
      <w:jc w:val="both"/>
    </w:pPr>
    <w:rPr>
      <w:rFonts w:ascii="Calibri" w:hAnsi="Calibri" w:eastAsia="宋体;SimSun" w:cs="Times New Roman"/>
      <w:kern w:val="2"/>
      <w:sz w:val="18"/>
      <w:szCs w:val="18"/>
      <w:lang w:val="en-US" w:eastAsia="zh-CN"/>
    </w:rPr>
  </w:style>
  <w:style w:type="paragraph" w:styleId="Style15">
    <w:name w:val="日期"/>
    <w:basedOn w:val="Normal"/>
    <w:next w:val="Normal"/>
    <w:qFormat/>
    <w:pPr>
      <w:widowControl w:val="false"/>
      <w:ind w:left="100" w:hanging="0"/>
      <w:jc w:val="both"/>
    </w:pPr>
    <w:rPr>
      <w:rFonts w:ascii="Calibri" w:hAnsi="Calibri" w:eastAsia="宋体;SimSun" w:cs="Times New Roman"/>
      <w:kern w:val="2"/>
      <w:sz w:val="21"/>
      <w:szCs w:val="22"/>
      <w:lang w:val="en-US" w:eastAsia="zh-CN"/>
    </w:rPr>
  </w:style>
  <w:style w:type="paragraph" w:styleId="Style16">
    <w:name w:val="批注文字"/>
    <w:basedOn w:val="Normal"/>
    <w:qFormat/>
    <w:pPr>
      <w:widowControl w:val="false"/>
    </w:pPr>
    <w:rPr>
      <w:rFonts w:ascii="Calibri" w:hAnsi="Calibri" w:cs="Calibri"/>
      <w:kern w:val="2"/>
      <w:sz w:val="21"/>
      <w:szCs w:val="22"/>
      <w:lang w:val="en-US" w:eastAsia="zh-CN"/>
    </w:rPr>
  </w:style>
  <w:style w:type="paragraph" w:styleId="Style17">
    <w:name w:val="批注主题"/>
    <w:basedOn w:val="Style16"/>
    <w:next w:val="Style16"/>
    <w:qFormat/>
    <w:pPr/>
    <w:rPr>
      <w:rFonts w:ascii="Calibri" w:hAnsi="Calibri" w:eastAsia="宋体;SimSun" w:cs="Times New Roman"/>
      <w:b/>
      <w:bCs/>
    </w:rPr>
  </w:style>
  <w:style w:type="paragraph" w:styleId="Style18">
    <w:name w:val="题注"/>
    <w:basedOn w:val="Normal"/>
    <w:next w:val="Normal"/>
    <w:qFormat/>
    <w:pPr>
      <w:widowControl w:val="false"/>
      <w:jc w:val="both"/>
    </w:pPr>
    <w:rPr>
      <w:rFonts w:ascii="Cambria" w:hAnsi="Cambria" w:eastAsia="黑体;SimHei" w:cs="Cambria"/>
      <w:kern w:val="2"/>
      <w:sz w:val="20"/>
      <w:szCs w:val="20"/>
      <w:lang w:val="en-US" w:eastAsia="zh-CN"/>
    </w:rPr>
  </w:style>
  <w:style w:type="paragraph" w:styleId="Contents9">
    <w:name w:val="TOC 9"/>
    <w:basedOn w:val="Normal"/>
    <w:next w:val="Normal"/>
    <w:pPr>
      <w:widowControl w:val="false"/>
      <w:ind w:left="3360" w:hanging="0"/>
      <w:jc w:val="both"/>
    </w:pPr>
    <w:rPr>
      <w:rFonts w:ascii="Calibri" w:hAnsi="Calibri" w:cs="Calibri"/>
      <w:kern w:val="2"/>
      <w:sz w:val="21"/>
      <w:szCs w:val="22"/>
      <w:lang w:val="en-US" w:eastAsia="zh-CN"/>
    </w:rPr>
  </w:style>
  <w:style w:type="paragraph" w:styleId="Footnote">
    <w:name w:val="Footnote Text"/>
    <w:basedOn w:val="Normal"/>
    <w:pPr>
      <w:widowControl w:val="false"/>
      <w:snapToGrid w:val="false"/>
    </w:pPr>
    <w:rPr>
      <w:rFonts w:ascii="Calibri" w:hAnsi="Calibri" w:eastAsia="宋体;SimSun" w:cs="Times New Roman"/>
      <w:kern w:val="2"/>
      <w:sz w:val="18"/>
      <w:szCs w:val="18"/>
      <w:lang w:val="en-US" w:eastAsia="zh-CN"/>
    </w:rPr>
  </w:style>
  <w:style w:type="paragraph" w:styleId="Contents5">
    <w:name w:val="TOC 5"/>
    <w:basedOn w:val="Normal"/>
    <w:next w:val="Normal"/>
    <w:pPr>
      <w:widowControl w:val="false"/>
      <w:ind w:left="1680" w:hanging="0"/>
      <w:jc w:val="both"/>
    </w:pPr>
    <w:rPr>
      <w:rFonts w:ascii="Calibri" w:hAnsi="Calibri" w:cs="Calibri"/>
      <w:kern w:val="2"/>
      <w:sz w:val="21"/>
      <w:szCs w:val="22"/>
      <w:lang w:val="en-US" w:eastAsia="zh-CN"/>
    </w:rPr>
  </w:style>
  <w:style w:type="paragraph" w:styleId="Contents7">
    <w:name w:val="TOC 7"/>
    <w:basedOn w:val="Normal"/>
    <w:next w:val="Normal"/>
    <w:pPr>
      <w:widowControl w:val="false"/>
      <w:ind w:left="2520" w:hanging="0"/>
      <w:jc w:val="both"/>
    </w:pPr>
    <w:rPr>
      <w:rFonts w:ascii="Calibri" w:hAnsi="Calibri" w:cs="Calibri"/>
      <w:kern w:val="2"/>
      <w:sz w:val="21"/>
      <w:szCs w:val="22"/>
      <w:lang w:val="en-US" w:eastAsia="zh-CN"/>
    </w:rPr>
  </w:style>
  <w:style w:type="paragraph" w:styleId="Contents6">
    <w:name w:val="TOC 6"/>
    <w:basedOn w:val="Normal"/>
    <w:next w:val="Normal"/>
    <w:pPr>
      <w:widowControl w:val="false"/>
      <w:ind w:left="2100" w:hanging="0"/>
      <w:jc w:val="both"/>
    </w:pPr>
    <w:rPr>
      <w:rFonts w:ascii="Calibri" w:hAnsi="Calibri" w:cs="Calibri"/>
      <w:kern w:val="2"/>
      <w:sz w:val="21"/>
      <w:szCs w:val="22"/>
      <w:lang w:val="en-US" w:eastAsia="zh-CN"/>
    </w:rPr>
  </w:style>
  <w:style w:type="paragraph" w:styleId="Contents1">
    <w:name w:val="TOC 1"/>
    <w:basedOn w:val="Normal"/>
    <w:next w:val="Normal"/>
    <w:pPr>
      <w:widowControl w:val="false"/>
      <w:tabs>
        <w:tab w:val="clear" w:pos="420"/>
        <w:tab w:val="right" w:pos="9061" w:leader="dot"/>
      </w:tabs>
      <w:jc w:val="both"/>
    </w:pPr>
    <w:rPr>
      <w:rFonts w:ascii="宋体;SimSun" w:hAnsi="宋体;SimSun" w:cs="宋体;SimSun"/>
      <w:b/>
      <w:bCs/>
      <w:kern w:val="2"/>
      <w:lang w:val="en-US" w:eastAsia="zh-CN"/>
    </w:rPr>
  </w:style>
  <w:style w:type="paragraph" w:styleId="Endnote">
    <w:name w:val="Endnote Text"/>
    <w:basedOn w:val="Normal"/>
    <w:pPr>
      <w:widowControl w:val="false"/>
      <w:snapToGrid w:val="false"/>
    </w:pPr>
    <w:rPr>
      <w:rFonts w:ascii="Calibri" w:hAnsi="Calibri" w:cs="Calibri"/>
      <w:kern w:val="2"/>
      <w:sz w:val="21"/>
      <w:szCs w:val="22"/>
      <w:lang w:val="en-US" w:eastAsia="zh-CN"/>
    </w:rPr>
  </w:style>
  <w:style w:type="paragraph" w:styleId="Contents8">
    <w:name w:val="TOC 8"/>
    <w:basedOn w:val="Normal"/>
    <w:next w:val="Normal"/>
    <w:pPr>
      <w:widowControl w:val="false"/>
      <w:ind w:left="2940" w:hanging="0"/>
      <w:jc w:val="both"/>
    </w:pPr>
    <w:rPr>
      <w:rFonts w:ascii="Calibri" w:hAnsi="Calibri" w:cs="Calibri"/>
      <w:kern w:val="2"/>
      <w:sz w:val="21"/>
      <w:szCs w:val="22"/>
      <w:lang w:val="en-US" w:eastAsia="zh-CN"/>
    </w:rPr>
  </w:style>
  <w:style w:type="paragraph" w:styleId="Contents3">
    <w:name w:val="TOC 3"/>
    <w:basedOn w:val="Normal"/>
    <w:next w:val="Normal"/>
    <w:pPr>
      <w:widowControl w:val="false"/>
      <w:ind w:left="840" w:hanging="0"/>
      <w:jc w:val="both"/>
    </w:pPr>
    <w:rPr>
      <w:rFonts w:ascii="Calibri" w:hAnsi="Calibri" w:cs="Calibri"/>
      <w:kern w:val="2"/>
      <w:sz w:val="21"/>
      <w:szCs w:val="22"/>
      <w:lang w:val="en-US" w:eastAsia="zh-CN"/>
    </w:rPr>
  </w:style>
  <w:style w:type="paragraph" w:styleId="Style19">
    <w:name w:val="普通(网站)"/>
    <w:basedOn w:val="Normal"/>
    <w:qFormat/>
    <w:pPr>
      <w:spacing w:before="280" w:after="280"/>
    </w:pPr>
    <w:rPr>
      <w:rFonts w:ascii="宋体;SimSun" w:hAnsi="宋体;SimSun" w:cs="宋体;SimSun"/>
      <w:lang w:val="en-US" w:eastAsia="zh-CN"/>
    </w:rPr>
  </w:style>
  <w:style w:type="paragraph" w:styleId="Style20">
    <w:name w:val="列出段落"/>
    <w:basedOn w:val="Normal"/>
    <w:qFormat/>
    <w:pPr>
      <w:widowControl w:val="false"/>
      <w:ind w:firstLine="420"/>
      <w:jc w:val="both"/>
    </w:pPr>
    <w:rPr>
      <w:rFonts w:ascii="Calibri" w:hAnsi="Calibri" w:cs="Calibri"/>
      <w:kern w:val="2"/>
      <w:sz w:val="21"/>
      <w:szCs w:val="22"/>
      <w:lang w:val="en-US" w:eastAsia="zh-CN"/>
    </w:rPr>
  </w:style>
  <w:style w:type="paragraph" w:styleId="Style21">
    <w:name w:val="表格"/>
    <w:basedOn w:val="Normal"/>
    <w:qFormat/>
    <w:pPr>
      <w:widowControl w:val="false"/>
      <w:jc w:val="both"/>
    </w:pPr>
    <w:rPr>
      <w:rFonts w:ascii="宋体;SimSun" w:hAnsi="宋体;SimSun" w:eastAsia="宋体;SimSun" w:cs="Times New Roman"/>
      <w:iCs/>
      <w:kern w:val="2"/>
      <w:sz w:val="13"/>
      <w:szCs w:val="13"/>
      <w:lang w:val="en-US" w:eastAsia="zh-CN"/>
    </w:rPr>
  </w:style>
  <w:style w:type="paragraph" w:styleId="Style22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7T11:41:00Z</dcterms:created>
  <dc:creator>yunwu333</dc:creator>
  <dc:description/>
  <cp:keywords/>
  <dc:language>en-US</dc:language>
  <cp:lastModifiedBy>yunwu333</cp:lastModifiedBy>
  <dcterms:modified xsi:type="dcterms:W3CDTF">2018-07-17T11:43:00Z</dcterms:modified>
  <cp:revision>2</cp:revision>
  <dc:subject/>
  <dc:title/>
</cp:coreProperties>
</file>